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AE215" w14:textId="77777777" w:rsidR="008E70AD" w:rsidRDefault="00F40C90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Dapagliflozin in HFrEF Patient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</w:rPr>
        <w:t>Treated with Mineralocorticoid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</w:rPr>
        <w:t>Receptor Antagonists</w:t>
      </w:r>
      <w:r>
        <w:rPr>
          <w:rFonts w:ascii="Times New Roman" w:hAnsi="Times New Roman"/>
          <w:sz w:val="24"/>
          <w:szCs w:val="24"/>
          <w:lang w:val="en-GB"/>
        </w:rPr>
        <w:t xml:space="preserve"> and Sacubitril/Valsartan</w:t>
      </w:r>
    </w:p>
    <w:p w14:paraId="02E02490" w14:textId="223324AB" w:rsidR="008E70AD" w:rsidRDefault="00F40C90" w:rsidP="007772C7">
      <w:pPr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he DELIVER Trial</w:t>
      </w:r>
    </w:p>
    <w:p w14:paraId="6BE74F1F" w14:textId="77777777" w:rsidR="008E70AD" w:rsidRDefault="008E70AD">
      <w:pPr>
        <w:rPr>
          <w:rFonts w:ascii="Times New Roman" w:hAnsi="Times New Roman"/>
          <w:sz w:val="24"/>
          <w:szCs w:val="24"/>
          <w:lang w:val="en-GB"/>
        </w:rPr>
      </w:pPr>
    </w:p>
    <w:p w14:paraId="23D35BEA" w14:textId="77777777" w:rsidR="008E70AD" w:rsidRDefault="00F40C90" w:rsidP="007772C7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14:paraId="7E79EFF4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1"/>
        <w:gridCol w:w="2371"/>
      </w:tblGrid>
      <w:tr w:rsidR="008E70AD" w14:paraId="004809D2" w14:textId="77777777">
        <w:tc>
          <w:tcPr>
            <w:tcW w:w="6151" w:type="dxa"/>
            <w:tcBorders>
              <w:bottom w:val="single" w:sz="4" w:space="0" w:color="auto"/>
            </w:tcBorders>
          </w:tcPr>
          <w:p w14:paraId="26F75C94" w14:textId="77777777" w:rsidR="008E70AD" w:rsidRDefault="00F4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s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7AA753D5" w14:textId="77777777" w:rsidR="008E70AD" w:rsidRDefault="00F4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</w:p>
        </w:tc>
      </w:tr>
      <w:tr w:rsidR="008E70AD" w14:paraId="4D953AF4" w14:textId="77777777">
        <w:tc>
          <w:tcPr>
            <w:tcW w:w="6151" w:type="dxa"/>
            <w:tcBorders>
              <w:top w:val="single" w:sz="4" w:space="0" w:color="auto"/>
              <w:bottom w:val="single" w:sz="4" w:space="0" w:color="auto"/>
            </w:tcBorders>
          </w:tcPr>
          <w:p w14:paraId="66AD5F14" w14:textId="77777777" w:rsidR="008E70AD" w:rsidRDefault="00F4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1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24257F66" w14:textId="783887C1" w:rsidR="008E70AD" w:rsidRPr="00CE5025" w:rsidRDefault="001A4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E70AD" w14:paraId="6EEBC38B" w14:textId="77777777">
        <w:tc>
          <w:tcPr>
            <w:tcW w:w="6151" w:type="dxa"/>
            <w:tcBorders>
              <w:top w:val="single" w:sz="4" w:space="0" w:color="auto"/>
              <w:bottom w:val="single" w:sz="4" w:space="0" w:color="auto"/>
            </w:tcBorders>
          </w:tcPr>
          <w:p w14:paraId="710386BE" w14:textId="77777777" w:rsidR="008E70AD" w:rsidRDefault="00F4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2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2F551AA4" w14:textId="32310FCA" w:rsidR="008E70AD" w:rsidRPr="00CE5025" w:rsidRDefault="001A4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0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718FC" w14:paraId="7A46E9D0" w14:textId="77777777">
        <w:tc>
          <w:tcPr>
            <w:tcW w:w="6151" w:type="dxa"/>
            <w:tcBorders>
              <w:top w:val="single" w:sz="4" w:space="0" w:color="auto"/>
              <w:bottom w:val="single" w:sz="4" w:space="0" w:color="auto"/>
            </w:tcBorders>
          </w:tcPr>
          <w:p w14:paraId="0D2813F8" w14:textId="6F475376" w:rsidR="008718FC" w:rsidRPr="008718FC" w:rsidRDefault="008718F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E5025">
              <w:rPr>
                <w:rFonts w:ascii="Times New Roman" w:hAnsi="Times New Roman" w:cs="Times New Roman"/>
                <w:sz w:val="24"/>
                <w:szCs w:val="24"/>
              </w:rPr>
              <w:t>Supplemental Table 3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5592C2C5" w14:textId="53FB87BC" w:rsidR="008718FC" w:rsidRPr="00CE5025" w:rsidRDefault="0086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0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E70AD" w14:paraId="25A66501" w14:textId="77777777">
        <w:tc>
          <w:tcPr>
            <w:tcW w:w="6151" w:type="dxa"/>
            <w:tcBorders>
              <w:top w:val="single" w:sz="4" w:space="0" w:color="auto"/>
              <w:bottom w:val="single" w:sz="4" w:space="0" w:color="auto"/>
            </w:tcBorders>
          </w:tcPr>
          <w:p w14:paraId="65B98DA6" w14:textId="77777777" w:rsidR="008E70AD" w:rsidRDefault="00F40C9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gure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1A7C17B6" w14:textId="77777777" w:rsidR="008E70AD" w:rsidRPr="00CE5025" w:rsidRDefault="008E7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70AD" w14:paraId="30143EFA" w14:textId="77777777">
        <w:tc>
          <w:tcPr>
            <w:tcW w:w="6151" w:type="dxa"/>
            <w:tcBorders>
              <w:top w:val="single" w:sz="4" w:space="0" w:color="auto"/>
            </w:tcBorders>
          </w:tcPr>
          <w:p w14:paraId="7B7DA091" w14:textId="77777777" w:rsidR="008E70AD" w:rsidRDefault="00F4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g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1D85C646" w14:textId="0E957C89" w:rsidR="008E70AD" w:rsidRPr="00CE5025" w:rsidRDefault="0086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02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13C0C49B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6543223B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5B852CEA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F18F409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B56CDBF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6C1FCF02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B556987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9FEA38E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58D549BD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097AB89F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440960E3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36D6B5FD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6610765C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099A441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413F1C9E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D39AC6C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898689A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9F1ACB8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377BE157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6809FEC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F83E7FE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7267CB25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2E93C69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8BF4643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7CF74211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34AE7C30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4DF1A93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E0B4AC7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324071CF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6D5AF0E8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54D8E4E6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FD225B2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5BFCE4D8" w14:textId="77777777" w:rsidR="008E70AD" w:rsidRDefault="008E70AD">
      <w:pPr>
        <w:rPr>
          <w:rFonts w:ascii="Times New Roman" w:hAnsi="Times New Roman"/>
        </w:rPr>
        <w:sectPr w:rsidR="008E70AD">
          <w:footerReference w:type="default" r:id="rId7"/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</w:p>
    <w:p w14:paraId="0FE421BE" w14:textId="77777777" w:rsidR="008E70AD" w:rsidRPr="00BD11F2" w:rsidRDefault="00F40C90">
      <w:pPr>
        <w:rPr>
          <w:rFonts w:ascii="Times New Roman" w:hAnsi="Times New Roman"/>
          <w:sz w:val="24"/>
          <w:szCs w:val="24"/>
          <w:lang w:val="en-GB"/>
        </w:rPr>
      </w:pPr>
      <w:r w:rsidRPr="00BD11F2">
        <w:rPr>
          <w:rFonts w:ascii="Times New Roman" w:hAnsi="Times New Roman"/>
          <w:sz w:val="24"/>
          <w:szCs w:val="24"/>
        </w:rPr>
        <w:lastRenderedPageBreak/>
        <w:t>Table 1: Baseline characteristics of patients according to the use of MRA</w:t>
      </w:r>
      <w:r w:rsidRPr="00BD11F2">
        <w:rPr>
          <w:rFonts w:ascii="Times New Roman" w:hAnsi="Times New Roman"/>
          <w:sz w:val="24"/>
          <w:szCs w:val="24"/>
          <w:lang w:val="en-GB"/>
        </w:rPr>
        <w:t xml:space="preserve"> and ARNI</w:t>
      </w:r>
    </w:p>
    <w:p w14:paraId="3DEF1F62" w14:textId="77777777" w:rsidR="008E70AD" w:rsidRDefault="008E70AD">
      <w:pPr>
        <w:rPr>
          <w:rFonts w:ascii="Times New Roman" w:hAnsi="Times New Roman"/>
        </w:rPr>
      </w:pPr>
    </w:p>
    <w:tbl>
      <w:tblPr>
        <w:tblStyle w:val="TableGrid"/>
        <w:tblW w:w="14123" w:type="dxa"/>
        <w:tblBorders>
          <w:top w:val="single" w:sz="4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115"/>
        <w:gridCol w:w="2115"/>
        <w:gridCol w:w="2115"/>
        <w:gridCol w:w="2115"/>
        <w:gridCol w:w="2119"/>
      </w:tblGrid>
      <w:tr w:rsidR="008E70AD" w14:paraId="6718E449" w14:textId="77777777">
        <w:trPr>
          <w:trHeight w:val="295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E7E6E6"/>
            <w:vAlign w:val="center"/>
          </w:tcPr>
          <w:p w14:paraId="1993D6A2" w14:textId="77777777" w:rsidR="008E70AD" w:rsidRDefault="008E70AD">
            <w:pPr>
              <w:spacing w:after="200" w:line="276" w:lineRule="auto"/>
              <w:rPr>
                <w:rFonts w:ascii="Times New Roman Regular" w:eastAsia="SimSun" w:hAnsi="Times New Roman Regular"/>
              </w:rPr>
            </w:pP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vAlign w:val="center"/>
          </w:tcPr>
          <w:p w14:paraId="579DCB22" w14:textId="77777777" w:rsidR="008E70AD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lang w:val="en-GB"/>
              </w:rPr>
            </w:pPr>
            <w:r>
              <w:rPr>
                <w:rFonts w:ascii="Times New Roman Regular" w:eastAsia="Times New Roman" w:hAnsi="Times New Roman Regular"/>
                <w:b/>
                <w:bCs/>
                <w:lang w:val="en-GB"/>
              </w:rPr>
              <w:t>Non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5B86BFBA" w14:textId="77777777" w:rsidR="008E70AD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</w:rPr>
            </w:pPr>
            <w:r>
              <w:rPr>
                <w:rFonts w:ascii="Times New Roman Regular" w:eastAsia="Times New Roman" w:hAnsi="Times New Roman Regular" w:hint="eastAsia"/>
                <w:b/>
                <w:bCs/>
              </w:rPr>
              <w:t>On MR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B761D62" w14:textId="77777777" w:rsidR="008E70AD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lang w:val="en-GB"/>
              </w:rPr>
            </w:pPr>
            <w:r>
              <w:rPr>
                <w:rFonts w:ascii="Times New Roman Regular" w:eastAsia="Times New Roman" w:hAnsi="Times New Roman Regular"/>
                <w:b/>
                <w:bCs/>
                <w:lang w:val="en-GB"/>
              </w:rPr>
              <w:t>On ARNI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D521822" w14:textId="77777777" w:rsidR="008E70AD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lang w:val="en-GB"/>
              </w:rPr>
            </w:pPr>
            <w:r>
              <w:rPr>
                <w:rFonts w:ascii="Times New Roman Regular" w:eastAsia="Times New Roman" w:hAnsi="Times New Roman Regular"/>
                <w:b/>
                <w:bCs/>
                <w:lang w:val="en-GB"/>
              </w:rPr>
              <w:t>On MRA and ARNI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174C0E5" w14:textId="77777777" w:rsidR="008E70AD" w:rsidRDefault="008E70AD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lang w:val="en-GB"/>
              </w:rPr>
            </w:pPr>
          </w:p>
        </w:tc>
      </w:tr>
      <w:tr w:rsidR="008E70AD" w14:paraId="6E98C276" w14:textId="77777777">
        <w:trPr>
          <w:trHeight w:val="295"/>
        </w:trPr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40FAAF38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  <w:b/>
              </w:rPr>
            </w:pPr>
            <w:r>
              <w:rPr>
                <w:rFonts w:ascii="Times New Roman Regular" w:eastAsia="Times New Roman" w:hAnsi="Times New Roman Regular" w:hint="eastAsia"/>
                <w:b/>
              </w:rPr>
              <w:t>N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6C20C3FE" w14:textId="77777777" w:rsidR="008E70AD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lang w:val="en-GB"/>
              </w:rPr>
            </w:pPr>
            <w:r>
              <w:rPr>
                <w:rFonts w:ascii="Times New Roman Regular" w:eastAsia="Times New Roman" w:hAnsi="Times New Roman Regular" w:hint="eastAsia"/>
                <w:b/>
                <w:bCs/>
              </w:rPr>
              <w:t>3</w:t>
            </w:r>
            <w:r>
              <w:rPr>
                <w:rFonts w:ascii="Times New Roman Regular" w:eastAsia="Times New Roman" w:hAnsi="Times New Roman Regular"/>
                <w:b/>
                <w:bCs/>
                <w:lang w:val="en-GB"/>
              </w:rPr>
              <w:t>492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00BE082" w14:textId="77777777" w:rsidR="008E70AD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lang w:val="en-GB"/>
              </w:rPr>
            </w:pPr>
            <w:r>
              <w:rPr>
                <w:rFonts w:ascii="Times New Roman Regular" w:eastAsia="Times New Roman" w:hAnsi="Times New Roman Regular"/>
                <w:b/>
                <w:bCs/>
                <w:lang w:val="en-GB"/>
              </w:rPr>
              <w:t>2470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/>
          </w:tcPr>
          <w:p w14:paraId="22B0B12C" w14:textId="77777777" w:rsidR="008E70AD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lang w:val="en-GB"/>
              </w:rPr>
            </w:pPr>
            <w:r>
              <w:rPr>
                <w:rFonts w:ascii="Times New Roman Regular" w:eastAsia="Times New Roman" w:hAnsi="Times New Roman Regular"/>
                <w:b/>
                <w:bCs/>
                <w:lang w:val="en-GB"/>
              </w:rPr>
              <w:t>104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/>
          </w:tcPr>
          <w:p w14:paraId="6F89A592" w14:textId="77777777" w:rsidR="008E70AD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i/>
                <w:iCs/>
                <w:lang w:val="en-GB"/>
              </w:rPr>
            </w:pPr>
            <w:r>
              <w:rPr>
                <w:rFonts w:ascii="Times New Roman Regular" w:eastAsia="Times New Roman" w:hAnsi="Times New Roman Regular"/>
                <w:b/>
                <w:bCs/>
                <w:lang w:val="en-GB"/>
              </w:rPr>
              <w:t>197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/>
          </w:tcPr>
          <w:p w14:paraId="0EA1C1E9" w14:textId="77777777" w:rsidR="008E70AD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i/>
                <w:iCs/>
              </w:rPr>
            </w:pPr>
            <w:r>
              <w:rPr>
                <w:rFonts w:ascii="Times New Roman Regular" w:eastAsia="Times New Roman" w:hAnsi="Times New Roman Regular" w:hint="eastAsia"/>
                <w:b/>
                <w:bCs/>
                <w:i/>
                <w:iCs/>
              </w:rPr>
              <w:t>P</w:t>
            </w:r>
            <w:r>
              <w:rPr>
                <w:rFonts w:ascii="Times New Roman Regular" w:eastAsia="Times New Roman" w:hAnsi="Times New Roman Regular" w:hint="eastAsia"/>
                <w:b/>
                <w:bCs/>
              </w:rPr>
              <w:t xml:space="preserve"> value</w:t>
            </w:r>
          </w:p>
        </w:tc>
      </w:tr>
      <w:tr w:rsidR="008E70AD" w14:paraId="575721C8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691942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  <w:b/>
                <w:bCs/>
              </w:rPr>
            </w:pPr>
            <w:r>
              <w:rPr>
                <w:rFonts w:ascii="Times New Roman Regular" w:eastAsia="Times New Roman" w:hAnsi="Times New Roman Regular" w:hint="eastAsia"/>
                <w:b/>
                <w:bCs/>
              </w:rPr>
              <w:t>Demographic characteristic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AE47F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1CCF27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3DE0A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9FB6E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1F5D9D" w14:textId="77777777" w:rsidR="008E70AD" w:rsidRDefault="008E70AD">
            <w:pPr>
              <w:jc w:val="center"/>
            </w:pPr>
          </w:p>
        </w:tc>
      </w:tr>
      <w:tr w:rsidR="008E70AD" w14:paraId="0F65C917" w14:textId="77777777">
        <w:trPr>
          <w:trHeight w:val="9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B7D604" w14:textId="77777777" w:rsidR="008E70AD" w:rsidRDefault="00F40C90">
            <w:pPr>
              <w:spacing w:after="200" w:line="276" w:lineRule="auto"/>
              <w:rPr>
                <w:rFonts w:ascii="Times New Roman Regular" w:eastAsia="SimSu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Age</w:t>
            </w:r>
            <w:r>
              <w:rPr>
                <w:rFonts w:ascii="Times New Roman Regular" w:eastAsia="Times New Roman" w:hAnsi="Times New Roman Regular" w:hint="eastAsia"/>
              </w:rPr>
              <w:t>, yr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9A218E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2.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9.0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6371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0.5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9.8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7BC2B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3.1±10.5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E9FF7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6.3±11.6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B0E7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3042417D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E02822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Sex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7083B6" w14:textId="77777777" w:rsidR="008E70AD" w:rsidRDefault="008E70A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98B0C" w14:textId="77777777" w:rsidR="008E70AD" w:rsidRDefault="008E70A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83276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14B050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BC9F9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044FA76B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D71AA5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</w:t>
            </w:r>
            <w:r>
              <w:rPr>
                <w:rFonts w:ascii="Times New Roman Regular" w:eastAsia="Times New Roman" w:hAnsi="Times New Roman Regular" w:hint="eastAsia"/>
              </w:rPr>
              <w:t>Female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261BA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595 (45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FFF5A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059 (42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7F66E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6 (25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9C5D7B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7 (34.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BAE0D3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64AEDDDE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D66026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</w:t>
            </w:r>
            <w:r>
              <w:rPr>
                <w:rFonts w:ascii="Times New Roman Regular" w:eastAsia="Times New Roman" w:hAnsi="Times New Roman Regular" w:hint="eastAsia"/>
              </w:rPr>
              <w:t>Male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39F6C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897 (54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7B16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411 (57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DD749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8 (75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CF993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30 (66.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5C40B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341DE9D3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8281DD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Region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CCA8F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B3B088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8306B" w14:textId="77777777" w:rsidR="008E70AD" w:rsidRDefault="008E70A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B638A3" w14:textId="77777777" w:rsidR="008E70AD" w:rsidRDefault="008E70AD">
            <w:pPr>
              <w:widowControl/>
              <w:jc w:val="center"/>
              <w:rPr>
                <w:rFonts w:ascii="Times New Roman" w:eastAsia="Calibri" w:hAnsi="Times New Roman" w:cs="Times New Roman"/>
                <w:szCs w:val="22"/>
                <w:lang w:bidi="ar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78ECC" w14:textId="77777777" w:rsidR="008E70AD" w:rsidRDefault="00F40C90">
            <w:pPr>
              <w:widowControl/>
              <w:jc w:val="center"/>
              <w:rPr>
                <w:rFonts w:ascii="Times New Roman" w:eastAsia="Calibri" w:hAnsi="Times New Roman" w:cs="Times New Roman"/>
                <w:szCs w:val="22"/>
                <w:lang w:bidi="ar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6469A978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A00297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North America  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04AD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85 (16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953C22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04 (8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30A62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7 (35.6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6278F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5 (12.7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84771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12F81189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973E54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Latin America  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3EFF4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64 (19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D3E35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486 (19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C5626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 (5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C4B6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5 (12.7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49E41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4CFC8B78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C57A3A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Europe and Saudi Arabia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EEB8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675 (48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E2F1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245 (50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F1AD7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2 (30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9ABB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3 (26.9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5C74E0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5C4A1FC3" w14:textId="77777777">
        <w:trPr>
          <w:trHeight w:val="9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F491F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Asia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4EB8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68 (16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6C558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35 (21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1A4B2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9 (27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C1DD9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94 (47.7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F2CE6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29233365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B15C20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Race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27FAC4" w14:textId="77777777" w:rsidR="008E70AD" w:rsidRDefault="008E70AD">
            <w:pPr>
              <w:jc w:val="center"/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CBDB16" w14:textId="77777777" w:rsidR="008E70AD" w:rsidRDefault="008E70AD">
            <w:pPr>
              <w:jc w:val="center"/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0C96F" w14:textId="77777777" w:rsidR="008E70AD" w:rsidRDefault="008E70AD">
            <w:pPr>
              <w:jc w:val="center"/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5C9D7C" w14:textId="77777777" w:rsidR="008E70AD" w:rsidRDefault="008E70AD">
            <w:pPr>
              <w:jc w:val="center"/>
              <w:rPr>
                <w:lang w:eastAsia="en-US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12891E" w14:textId="77777777" w:rsidR="008E70AD" w:rsidRDefault="00F40C90">
            <w:pPr>
              <w:jc w:val="center"/>
              <w:rPr>
                <w:lang w:eastAsia="en-US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737D77E3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7767F5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White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BF9AB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568 (73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602E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712 (69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A9C2B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8 (65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9FB0D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91 (46.2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4ED63C" w14:textId="77777777" w:rsidR="008E70AD" w:rsidRDefault="008E70AD">
            <w:pPr>
              <w:jc w:val="center"/>
            </w:pPr>
          </w:p>
        </w:tc>
      </w:tr>
      <w:tr w:rsidR="008E70AD" w14:paraId="6201D936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6D333B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Black or African American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532A5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00 (2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8BFF2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2 (2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C87A2B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4 (3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3BF4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 (1.5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CCEF37" w14:textId="77777777" w:rsidR="008E70AD" w:rsidRDefault="008E70AD">
            <w:pPr>
              <w:jc w:val="center"/>
            </w:pPr>
          </w:p>
        </w:tc>
      </w:tr>
      <w:tr w:rsidR="008E70AD" w14:paraId="2C6D3071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F6CA59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Asian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BDC17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06 (17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B3423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43 (22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F8E2C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1 (29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FDFA2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94 (47.7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73D2DD" w14:textId="77777777" w:rsidR="008E70AD" w:rsidRDefault="008E70AD">
            <w:pPr>
              <w:jc w:val="center"/>
            </w:pPr>
          </w:p>
        </w:tc>
      </w:tr>
      <w:tr w:rsidR="008E70AD" w14:paraId="3A7BE7B3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E835D1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lastRenderedPageBreak/>
              <w:t xml:space="preserve">  Other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6579CE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18 (6.2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FE967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63 (6.6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DE7F9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 (1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D2689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9 (4.6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03A91F" w14:textId="77777777" w:rsidR="008E70AD" w:rsidRDefault="008E70AD">
            <w:pPr>
              <w:jc w:val="center"/>
            </w:pPr>
          </w:p>
        </w:tc>
      </w:tr>
      <w:tr w:rsidR="008E70AD" w14:paraId="2B741597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7484E9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Physiological measurement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BB20B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8A09D8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85FA2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69C496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77659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63E4CA67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6D12DB" w14:textId="77777777" w:rsidR="008E70AD" w:rsidRDefault="00F40C90">
            <w:pPr>
              <w:spacing w:after="200" w:line="276" w:lineRule="auto"/>
              <w:rPr>
                <w:rFonts w:ascii="Times New Roman Regular" w:eastAsia="SimSu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SBP, mmHg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91C9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30.3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5.2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4AE68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26.3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5.0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ADE2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21.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5.3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9437B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18.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5.7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8E79D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0A6A6323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35AC14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DBP, mmHg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7733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4.1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0.6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AC4A7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4.0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9.9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B2961E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9.9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9.4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35EEA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2.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0.8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10D93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5F8E7E85" w14:textId="77777777">
        <w:trPr>
          <w:trHeight w:val="9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69D9E8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  <w:lang w:val="da-DK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Baseline Pulse, bpm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D968DB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1.0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1.9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986FA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2.3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1.6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00283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9.9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0.8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12C76E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0.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0.7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79827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27B0FC62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98A11C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BMI</w:t>
            </w:r>
            <w:r>
              <w:rPr>
                <w:rFonts w:ascii="Times New Roman Regular" w:eastAsia="Times New Roman" w:hAnsi="Times New Roman Regular" w:hint="eastAsia"/>
              </w:rPr>
              <w:t>,</w:t>
            </w:r>
            <w:r>
              <w:rPr>
                <w:rFonts w:ascii="Times New Roman Regular" w:eastAsia="Calibri" w:hAnsi="Times New Roman Regular" w:hint="eastAsia"/>
              </w:rPr>
              <w:t xml:space="preserve"> </w:t>
            </w:r>
            <w:r>
              <w:rPr>
                <w:rFonts w:ascii="Times New Roman Regular" w:eastAsia="Times New Roman" w:hAnsi="Times New Roman Regular" w:hint="eastAsia"/>
              </w:rPr>
              <w:t>kg</w:t>
            </w:r>
            <w:r>
              <w:rPr>
                <w:rFonts w:ascii="Times New Roman Regular" w:eastAsia="Calibri" w:hAnsi="Times New Roman Regular" w:hint="eastAsia"/>
              </w:rPr>
              <w:t>/</w:t>
            </w:r>
            <w:r>
              <w:rPr>
                <w:rFonts w:ascii="Times New Roman Regular" w:eastAsia="Times New Roman" w:hAnsi="Times New Roman Regular" w:hint="eastAsia"/>
              </w:rPr>
              <w:t>m</w:t>
            </w:r>
            <w:r>
              <w:rPr>
                <w:rFonts w:ascii="Times New Roman Regular" w:eastAsia="Calibri" w:hAnsi="Times New Roman Regular" w:hint="eastAsia"/>
                <w:vertAlign w:val="superscript"/>
              </w:rPr>
              <w:t>2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9A57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0.1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6.1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FE58B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9.7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6.1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D658E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9.0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5.9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4DB7C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8.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5.8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8F1F4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2ED572BB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CEF78B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>Past medical history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FB7552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D0C53A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AEDE7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59AB8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3D82F4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E70AD" w14:paraId="4D596551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9F2A3A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Hypertension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3D90C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166 (90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4A835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158 (87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9E771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87 (83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4C051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42 (72.1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B81A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5BB5CC93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90AE1D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Atrial fibrillation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7478A2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937 (55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44C07C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386 (56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9228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1 (58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CE417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81 (41.1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B2B42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5F2875" w14:paraId="49E33102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33644" w14:textId="53786D33" w:rsidR="005F2875" w:rsidRPr="007772C7" w:rsidRDefault="005F2875" w:rsidP="005F2875">
            <w:pPr>
              <w:spacing w:after="200" w:line="276" w:lineRule="auto"/>
              <w:rPr>
                <w:rFonts w:ascii="Times New Roman Regular" w:eastAsia="Calibri" w:hAnsi="Times New Roman Regular"/>
                <w:color w:val="000000" w:themeColor="text1"/>
              </w:rPr>
            </w:pPr>
            <w:r w:rsidRPr="007772C7">
              <w:rPr>
                <w:rFonts w:ascii="Times New Roman Regular" w:eastAsia="Calibri" w:hAnsi="Times New Roman Regular"/>
                <w:color w:val="000000" w:themeColor="text1"/>
              </w:rPr>
              <w:t xml:space="preserve">  Myocardial infarction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5986E" w14:textId="26BBD26E" w:rsidR="005F2875" w:rsidRPr="007772C7" w:rsidRDefault="005F2875" w:rsidP="005F287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7772C7">
              <w:rPr>
                <w:rFonts w:ascii="Calibri" w:eastAsia="Calibri" w:hAnsi="Calibri" w:cs="Calibri"/>
                <w:color w:val="000000" w:themeColor="text1"/>
              </w:rPr>
              <w:t>813 (23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5A9F9" w14:textId="0E848820" w:rsidR="005F2875" w:rsidRPr="007772C7" w:rsidRDefault="005F2875" w:rsidP="005F287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7772C7">
              <w:rPr>
                <w:rFonts w:ascii="Calibri" w:eastAsia="Calibri" w:hAnsi="Calibri" w:cs="Calibri"/>
                <w:color w:val="000000" w:themeColor="text1"/>
              </w:rPr>
              <w:t>737 (29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69298" w14:textId="0D66F604" w:rsidR="005F2875" w:rsidRPr="007772C7" w:rsidRDefault="005F2875" w:rsidP="005F287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7772C7">
              <w:rPr>
                <w:rFonts w:ascii="Calibri" w:eastAsia="Calibri" w:hAnsi="Calibri" w:cs="Calibri"/>
                <w:color w:val="000000" w:themeColor="text1"/>
              </w:rPr>
              <w:t>28 (26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2A297" w14:textId="41F8A862" w:rsidR="005F2875" w:rsidRPr="007772C7" w:rsidRDefault="005F2875" w:rsidP="005F287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7772C7">
              <w:rPr>
                <w:rFonts w:ascii="Calibri" w:eastAsia="Calibri" w:hAnsi="Calibri" w:cs="Calibri"/>
                <w:color w:val="000000" w:themeColor="text1"/>
              </w:rPr>
              <w:t>61 (31.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45EBC" w14:textId="7E0ECF66" w:rsidR="005F2875" w:rsidRPr="007772C7" w:rsidRDefault="005F2875" w:rsidP="005F287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7772C7"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</w:tr>
      <w:tr w:rsidR="008E70AD" w14:paraId="79EF0AD1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761B23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Diabetes Mellitu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FBF19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649 (47.2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7032E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037 (42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5E9EB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42 (40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FBAC9E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8 (39.6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A16F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5B88C791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EEA16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Chronic obstructive pulmonary disease 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7391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404 (11.6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850A4E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61 (10.6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936F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5 (14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EE797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2 (6.1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B6E55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0.053</w:t>
            </w:r>
          </w:p>
        </w:tc>
      </w:tr>
      <w:tr w:rsidR="008E70AD" w14:paraId="56439E22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5CEFC7" w14:textId="77777777" w:rsidR="008E70AD" w:rsidRDefault="008E70AD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67608F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041CA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8B554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F13446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F5CB1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2E8720F2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66227" w14:textId="77777777" w:rsidR="008E70AD" w:rsidRDefault="00F40C90">
            <w:pPr>
              <w:spacing w:after="200" w:line="276" w:lineRule="auto"/>
              <w:rPr>
                <w:rFonts w:ascii="Times New Roman Regular" w:eastAsia="SimSun" w:hAnsi="Times New Roman Regular"/>
                <w:b/>
                <w:bCs/>
              </w:rPr>
            </w:pPr>
            <w:r>
              <w:rPr>
                <w:rFonts w:ascii="Times New Roman Regular" w:eastAsia="Times New Roman" w:hAnsi="Times New Roman Regular" w:hint="eastAsia"/>
                <w:b/>
                <w:bCs/>
              </w:rPr>
              <w:t>HF characteristics and investigation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07046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9FFBE2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8EC765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453AC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AA921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181D671A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07A21C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>Time since HF diagnosi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2B681" w14:textId="77777777" w:rsidR="008E70AD" w:rsidRDefault="008E70AD">
            <w:pPr>
              <w:jc w:val="center"/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064C1" w14:textId="77777777" w:rsidR="008E70AD" w:rsidRDefault="008E70AD">
            <w:pPr>
              <w:jc w:val="center"/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A61D8C" w14:textId="77777777" w:rsidR="008E70AD" w:rsidRDefault="008E70AD">
            <w:pPr>
              <w:jc w:val="center"/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C8711B" w14:textId="77777777" w:rsidR="008E70AD" w:rsidRDefault="008E70AD">
            <w:pPr>
              <w:jc w:val="center"/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A7EC3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0.004</w:t>
            </w:r>
          </w:p>
        </w:tc>
      </w:tr>
      <w:tr w:rsidR="008E70AD" w14:paraId="21E73C36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090C9D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0-3, mo</w:t>
            </w:r>
            <w:r>
              <w:rPr>
                <w:rFonts w:ascii="Times New Roman Regular" w:eastAsia="Calibri" w:hAnsi="Times New Roman Regular"/>
              </w:rPr>
              <w:t>n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5B76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32 (9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C9D87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09 (8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8306BB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 (5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A60D2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1 (10.7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5437A4" w14:textId="77777777" w:rsidR="008E70AD" w:rsidRDefault="008E70AD">
            <w:pPr>
              <w:jc w:val="center"/>
            </w:pPr>
          </w:p>
        </w:tc>
      </w:tr>
      <w:tr w:rsidR="008E70AD" w14:paraId="65843AA0" w14:textId="77777777">
        <w:trPr>
          <w:trHeight w:val="9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DAED8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&gt;</w:t>
            </w:r>
            <w:r>
              <w:rPr>
                <w:rFonts w:ascii="Times New Roman Regular" w:eastAsia="Calibri" w:hAnsi="Times New Roman Regular"/>
                <w:lang w:val="en-GB"/>
              </w:rPr>
              <w:t xml:space="preserve"> </w:t>
            </w:r>
            <w:r>
              <w:rPr>
                <w:rFonts w:ascii="Times New Roman Regular" w:eastAsia="Calibri" w:hAnsi="Times New Roman Regular" w:hint="eastAsia"/>
              </w:rPr>
              <w:t>3-6, mo</w:t>
            </w:r>
            <w:r>
              <w:rPr>
                <w:rFonts w:ascii="Times New Roman Regular" w:eastAsia="Calibri" w:hAnsi="Times New Roman Regular"/>
              </w:rPr>
              <w:t>n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97C6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53 (10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6060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19 (8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33F5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 (5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52014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4 (7.1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074F90" w14:textId="77777777" w:rsidR="008E70AD" w:rsidRDefault="008E70AD">
            <w:pPr>
              <w:jc w:val="center"/>
            </w:pPr>
          </w:p>
        </w:tc>
      </w:tr>
      <w:tr w:rsidR="008E70AD" w14:paraId="77539888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C9FADF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lastRenderedPageBreak/>
              <w:t xml:space="preserve">  &gt; 6-12, mo</w:t>
            </w:r>
            <w:r>
              <w:rPr>
                <w:rFonts w:ascii="Times New Roman Regular" w:eastAsia="Calibri" w:hAnsi="Times New Roman Regular"/>
              </w:rPr>
              <w:t>n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A025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435 (12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27DE4E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77 (15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8819F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 (5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5A264C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4 (12.2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C2992" w14:textId="77777777" w:rsidR="008E70AD" w:rsidRDefault="008E70AD">
            <w:pPr>
              <w:jc w:val="center"/>
            </w:pPr>
          </w:p>
        </w:tc>
      </w:tr>
      <w:tr w:rsidR="008E70AD" w14:paraId="2FA28766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0F9915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&gt;</w:t>
            </w:r>
            <w:r>
              <w:rPr>
                <w:rFonts w:ascii="Times New Roman Regular" w:eastAsia="Calibri" w:hAnsi="Times New Roman Regular"/>
                <w:lang w:val="en-GB"/>
              </w:rPr>
              <w:t xml:space="preserve"> </w:t>
            </w:r>
            <w:r>
              <w:rPr>
                <w:rFonts w:ascii="Times New Roman Regular" w:eastAsia="Calibri" w:hAnsi="Times New Roman Regular" w:hint="eastAsia"/>
              </w:rPr>
              <w:t>1-2, y</w:t>
            </w:r>
            <w:r>
              <w:rPr>
                <w:rFonts w:ascii="Times New Roman Regular" w:eastAsia="Calibri" w:hAnsi="Times New Roman Regular"/>
              </w:rPr>
              <w:t>ea</w:t>
            </w:r>
            <w:r>
              <w:rPr>
                <w:rFonts w:ascii="Times New Roman Regular" w:eastAsia="Calibri" w:hAnsi="Times New Roman Regular" w:hint="eastAsia"/>
              </w:rPr>
              <w:t>r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0A84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59 (16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36F2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86 (15.6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FAEA3B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5 (14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8977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35 (17.8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D7E616" w14:textId="77777777" w:rsidR="008E70AD" w:rsidRDefault="008E70AD">
            <w:pPr>
              <w:jc w:val="center"/>
            </w:pPr>
          </w:p>
        </w:tc>
      </w:tr>
      <w:tr w:rsidR="008E70AD" w14:paraId="60E0BFA6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3130BF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&gt;</w:t>
            </w:r>
            <w:r>
              <w:rPr>
                <w:rFonts w:ascii="Times New Roman Regular" w:eastAsia="Calibri" w:hAnsi="Times New Roman Regular"/>
                <w:lang w:val="en-GB"/>
              </w:rPr>
              <w:t xml:space="preserve"> </w:t>
            </w:r>
            <w:r>
              <w:rPr>
                <w:rFonts w:ascii="Times New Roman Regular" w:eastAsia="Calibri" w:hAnsi="Times New Roman Regular" w:hint="eastAsia"/>
              </w:rPr>
              <w:t>2-5, y</w:t>
            </w:r>
            <w:r>
              <w:rPr>
                <w:rFonts w:ascii="Times New Roman Regular" w:eastAsia="Calibri" w:hAnsi="Times New Roman Regular"/>
              </w:rPr>
              <w:t>ea</w:t>
            </w:r>
            <w:r>
              <w:rPr>
                <w:rFonts w:ascii="Times New Roman Regular" w:eastAsia="Calibri" w:hAnsi="Times New Roman Regular" w:hint="eastAsia"/>
              </w:rPr>
              <w:t>r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7CDF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874 (25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14D6D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01 (24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81ED3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42 (40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76100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2 (26.4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50B29C" w14:textId="77777777" w:rsidR="008E70AD" w:rsidRDefault="008E70AD">
            <w:pPr>
              <w:jc w:val="center"/>
            </w:pPr>
          </w:p>
        </w:tc>
      </w:tr>
      <w:tr w:rsidR="008E70AD" w14:paraId="7CA0814A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51DE3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&gt;</w:t>
            </w:r>
            <w:r>
              <w:rPr>
                <w:rFonts w:ascii="Times New Roman Regular" w:eastAsia="Calibri" w:hAnsi="Times New Roman Regular"/>
                <w:lang w:val="en-GB"/>
              </w:rPr>
              <w:t xml:space="preserve"> </w:t>
            </w:r>
            <w:r>
              <w:rPr>
                <w:rFonts w:ascii="Times New Roman Regular" w:eastAsia="Calibri" w:hAnsi="Times New Roman Regular" w:hint="eastAsia"/>
              </w:rPr>
              <w:t>5, y</w:t>
            </w:r>
            <w:r>
              <w:rPr>
                <w:rFonts w:ascii="Times New Roman Regular" w:eastAsia="Calibri" w:hAnsi="Times New Roman Regular"/>
              </w:rPr>
              <w:t>ea</w:t>
            </w:r>
            <w:r>
              <w:rPr>
                <w:rFonts w:ascii="Times New Roman Regular" w:eastAsia="Calibri" w:hAnsi="Times New Roman Regular" w:hint="eastAsia"/>
              </w:rPr>
              <w:t>r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848D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936 (26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E01A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76 (27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61E59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9 (27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B2AD9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1 (25.9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BAA032" w14:textId="77777777" w:rsidR="008E70AD" w:rsidRDefault="008E70AD">
            <w:pPr>
              <w:jc w:val="center"/>
            </w:pPr>
          </w:p>
        </w:tc>
      </w:tr>
      <w:tr w:rsidR="008E70AD" w14:paraId="60B51A04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8D0013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" w:eastAsia="Calibri" w:hAnsi="Times New Roman"/>
                <w:lang w:val="en-GB"/>
              </w:rPr>
              <w:t xml:space="preserve">Enrollment during or within 30 days after </w:t>
            </w:r>
            <w:r>
              <w:rPr>
                <w:rFonts w:ascii="Times New Roman" w:eastAsia="Calibri" w:hAnsi="Times New Roman"/>
              </w:rPr>
              <w:t>hospitalization for HF</w:t>
            </w:r>
            <w:r>
              <w:rPr>
                <w:rFonts w:ascii="Times New Roman" w:eastAsia="Calibri" w:hAnsi="Times New Roman"/>
                <w:lang w:val="en-GB"/>
              </w:rPr>
              <w:t xml:space="preserve"> 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8AD0D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8 (8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37E87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7 (12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B9BA5D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3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2F59E8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 (12.7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98BDC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0A46826F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3E811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Previous hospitalization for HF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A9B2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294 (37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7E41B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098 (44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ABE5B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45 (43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988E52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02 (51.8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98CEE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7A0B9989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06A23B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>NYHA functional clas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A9D54" w14:textId="77777777" w:rsidR="008E70AD" w:rsidRDefault="008E70AD">
            <w:pPr>
              <w:jc w:val="center"/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C28EEF" w14:textId="77777777" w:rsidR="008E70AD" w:rsidRDefault="008E70AD">
            <w:pPr>
              <w:jc w:val="center"/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F2448F" w14:textId="77777777" w:rsidR="008E70AD" w:rsidRDefault="008E70AD">
            <w:pPr>
              <w:jc w:val="center"/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3D04B4" w14:textId="77777777" w:rsidR="008E70AD" w:rsidRDefault="008E70AD">
            <w:pPr>
              <w:jc w:val="center"/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EA56A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0.022</w:t>
            </w:r>
          </w:p>
        </w:tc>
      </w:tr>
      <w:tr w:rsidR="008E70AD" w14:paraId="57679BB6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0E1E8C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 xml:space="preserve">  I/II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6AB6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680 (76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DAD11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817 (73.6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93E8E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6 (73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598F7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41 (71.6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1F457" w14:textId="77777777" w:rsidR="008E70AD" w:rsidRDefault="008E70AD">
            <w:pPr>
              <w:jc w:val="center"/>
            </w:pPr>
          </w:p>
        </w:tc>
      </w:tr>
      <w:tr w:rsidR="008E70AD" w14:paraId="3406B945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CD7F11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 xml:space="preserve">  III/IV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082D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812 (23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F97AB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53 (26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E629FB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8 (26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E5582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56 (28.4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72AA93" w14:textId="77777777" w:rsidR="008E70AD" w:rsidRDefault="008E70AD">
            <w:pPr>
              <w:jc w:val="center"/>
            </w:pPr>
          </w:p>
        </w:tc>
      </w:tr>
      <w:tr w:rsidR="008E70AD" w14:paraId="5F8CFA0F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FE6D41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>Quality of life score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B1FA48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B6151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13878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50177B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192E3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4EB54473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20B5C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 xml:space="preserve">  KCCQ clinical summary score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5A903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8.0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0.5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AF52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7.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1.0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CBAD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3.1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8.2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183E0C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7.7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8.1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10FC8B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4212B114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0FD575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 xml:space="preserve">  KCCQ total summary score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CAFA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6.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0.2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6ADAA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5.7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0.4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531BB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0.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8.0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B66F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3.2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7.7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AEF7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416975CE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203337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 xml:space="preserve">  KCCQ total symptom score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9B4D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9.7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2.0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7BC9F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9.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2.5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FEE59C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7.2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9.5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B816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79.0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9.3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5FAC8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06A676DF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9285F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>ECG findings and NT-proBNP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E7164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101F7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5254A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46971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DDA8E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1816792E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2AF119" w14:textId="77777777" w:rsidR="008E70AD" w:rsidRDefault="00F40C90">
            <w:pPr>
              <w:spacing w:after="200" w:line="276" w:lineRule="auto"/>
              <w:rPr>
                <w:rFonts w:ascii="Times New Roman Regular" w:eastAsia="SimSun" w:hAnsi="Times New Roman Regular"/>
                <w:b/>
                <w:bCs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  Atrial fibrillation/flutter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02CBD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437 (41.2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134A3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105 (44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FD334D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38 (36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A5BB8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4 (32.5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830D8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64E66572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33A1B8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 xml:space="preserve">  NT-proBNP, pg/ml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FE42D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987 (601-170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7169C0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061 (652-179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F2D350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034 (692-197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A17D1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951 (584-185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483A0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0.005</w:t>
            </w:r>
          </w:p>
        </w:tc>
      </w:tr>
      <w:tr w:rsidR="008E70AD" w14:paraId="4F752D3E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CEB6E1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  <w:lang w:val="fr-FR"/>
              </w:rPr>
            </w:pPr>
            <w:r>
              <w:rPr>
                <w:rFonts w:ascii="Times New Roman Regular" w:eastAsia="Calibri" w:hAnsi="Times New Roman Regular" w:hint="eastAsia"/>
                <w:lang w:val="fr-FR"/>
              </w:rPr>
              <w:t xml:space="preserve">    Atrial fibrillation/flutter on ECG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4AC83B" w14:textId="77777777" w:rsidR="008E70AD" w:rsidRDefault="00F40C90">
            <w:pPr>
              <w:jc w:val="center"/>
            </w:pPr>
            <w:r>
              <w:t>1431 (972-216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F047E4" w14:textId="77777777" w:rsidR="008E70AD" w:rsidRDefault="00F40C90">
            <w:pPr>
              <w:jc w:val="center"/>
            </w:pPr>
            <w:r>
              <w:t>1367 (952-229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02C21C" w14:textId="77777777" w:rsidR="008E70AD" w:rsidRDefault="00F40C90">
            <w:pPr>
              <w:jc w:val="center"/>
            </w:pPr>
            <w:r>
              <w:t>1394 (855-2326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DD5C34" w14:textId="77777777" w:rsidR="008E70AD" w:rsidRDefault="00F40C90">
            <w:pPr>
              <w:jc w:val="center"/>
            </w:pPr>
            <w:r>
              <w:t>1670 (987-2373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26FAEE" w14:textId="77777777" w:rsidR="008E70AD" w:rsidRDefault="00F40C90">
            <w:pPr>
              <w:jc w:val="center"/>
            </w:pPr>
            <w:r>
              <w:t>0.76</w:t>
            </w:r>
          </w:p>
        </w:tc>
      </w:tr>
      <w:tr w:rsidR="008E70AD" w14:paraId="7FEA3EED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57783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lastRenderedPageBreak/>
              <w:t xml:space="preserve">    No atrial fibrillation/flutter</w:t>
            </w:r>
            <w:r>
              <w:rPr>
                <w:rFonts w:ascii="Times New Roman Regular" w:eastAsia="Times New Roman" w:hAnsi="Times New Roman Regular" w:hint="eastAsia"/>
              </w:rPr>
              <w:t xml:space="preserve"> on ECG 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6BB13" w14:textId="77777777" w:rsidR="008E70AD" w:rsidRDefault="00F40C9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/>
              </w:rPr>
              <w:t>681 (453-120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D3A39D" w14:textId="77777777" w:rsidR="008E70AD" w:rsidRDefault="00F40C9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/>
              </w:rPr>
              <w:t>748 (477-1402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8A476" w14:textId="77777777" w:rsidR="008E70AD" w:rsidRDefault="00F40C9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/>
              </w:rPr>
              <w:t>937 (564-167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A2865" w14:textId="77777777" w:rsidR="008E70AD" w:rsidRDefault="00F40C9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/>
              </w:rPr>
              <w:t>759 (522-125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C893F" w14:textId="77777777" w:rsidR="008E70AD" w:rsidRDefault="00F40C9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2452D82C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D12D7" w14:textId="77777777" w:rsidR="008E70AD" w:rsidRDefault="00F40C90">
            <w:pPr>
              <w:spacing w:after="200" w:line="276" w:lineRule="auto"/>
              <w:rPr>
                <w:rFonts w:ascii="Times New Roman Regular" w:eastAsia="SimSun" w:hAnsi="Times New Roman Regular"/>
                <w:b/>
                <w:bCs/>
              </w:rPr>
            </w:pPr>
            <w:r>
              <w:rPr>
                <w:rFonts w:ascii="Times New Roman Regular" w:eastAsia="Calibri" w:hAnsi="Times New Roman Regular" w:hint="eastAsia"/>
              </w:rPr>
              <w:t>LVEF</w:t>
            </w:r>
            <w:r>
              <w:rPr>
                <w:rFonts w:ascii="Times New Roman Regular" w:eastAsia="Times New Roman" w:hAnsi="Times New Roman Regular" w:hint="eastAsia"/>
              </w:rPr>
              <w:t xml:space="preserve"> and other laboratory investigation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48AEFA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6D83BC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3B81C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9AEAE7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28CDC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6494AE08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3BDA64" w14:textId="77777777" w:rsidR="008E70AD" w:rsidRDefault="00F40C90">
            <w:pPr>
              <w:spacing w:after="200" w:line="276" w:lineRule="auto"/>
              <w:ind w:firstLineChars="100" w:firstLine="200"/>
              <w:rPr>
                <w:rFonts w:ascii="Times New Roman Regular" w:eastAsia="SimSun" w:hAnsi="Times New Roman Regular"/>
                <w:b/>
                <w:bCs/>
              </w:rPr>
            </w:pPr>
            <w:r>
              <w:rPr>
                <w:rFonts w:ascii="Times New Roman Regular" w:eastAsia="Calibri" w:hAnsi="Times New Roman Regular" w:hint="eastAsia"/>
              </w:rPr>
              <w:t>LVEF, %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5EFF8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55.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8.6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3B511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53.1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8.7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861AF4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49.9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7.8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C4CAF2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47.5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6.9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AA8A9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1CDBDDA5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552A2" w14:textId="77777777" w:rsidR="008E70AD" w:rsidRDefault="00F40C90">
            <w:pPr>
              <w:spacing w:after="200" w:line="276" w:lineRule="auto"/>
              <w:rPr>
                <w:rFonts w:ascii="Times New Roman" w:eastAsia="Calibri" w:hAnsi="Times New Roman"/>
                <w:lang w:val="en-GB"/>
              </w:rPr>
            </w:pPr>
            <w:r>
              <w:rPr>
                <w:rFonts w:ascii="Times New Roman" w:eastAsia="Calibri" w:hAnsi="Times New Roman"/>
                <w:lang w:val="en-GB"/>
              </w:rPr>
              <w:t xml:space="preserve">        </w:t>
            </w:r>
            <w:r>
              <w:rPr>
                <w:rFonts w:ascii="Arial" w:eastAsia="Calibri" w:hAnsi="Arial" w:cs="Arial"/>
                <w:lang w:val="en-GB"/>
              </w:rPr>
              <w:t>≥</w:t>
            </w:r>
            <w:r>
              <w:rPr>
                <w:rFonts w:ascii="Times New Roman" w:eastAsia="Calibri" w:hAnsi="Times New Roman"/>
                <w:lang w:val="en-GB"/>
              </w:rPr>
              <w:t xml:space="preserve"> 41-49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FCFA5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7 (27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EDA8AA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2 (38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6C2C51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7 (54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CFFDC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6 (69.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206BFE" w14:textId="77777777" w:rsidR="008E70AD" w:rsidRDefault="008E70AD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8E70AD" w14:paraId="154EB4B8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2CBC6" w14:textId="77777777" w:rsidR="008E70AD" w:rsidRDefault="00F40C90">
            <w:pPr>
              <w:spacing w:after="200" w:line="276" w:lineRule="auto"/>
              <w:rPr>
                <w:rFonts w:ascii="Times New Roman" w:eastAsia="Calibri" w:hAnsi="Times New Roman"/>
                <w:lang w:val="en-GB"/>
              </w:rPr>
            </w:pPr>
            <w:r>
              <w:rPr>
                <w:rFonts w:ascii="Times New Roman" w:eastAsia="Calibri" w:hAnsi="Times New Roman"/>
                <w:lang w:val="en-GB"/>
              </w:rPr>
              <w:t xml:space="preserve">        </w:t>
            </w:r>
            <w:r>
              <w:rPr>
                <w:rFonts w:ascii="Arial" w:eastAsia="Calibri" w:hAnsi="Arial" w:cs="Arial"/>
                <w:lang w:val="en-GB"/>
              </w:rPr>
              <w:t>≥</w:t>
            </w:r>
            <w:r>
              <w:rPr>
                <w:rFonts w:ascii="Times New Roman" w:eastAsia="Calibri" w:hAnsi="Times New Roman"/>
                <w:lang w:val="en-GB"/>
              </w:rPr>
              <w:t xml:space="preserve"> 50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033AF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34 (72.6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2BA8BA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05 (60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F4AD7B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 (45.2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B00D39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 (31.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F7E666" w14:textId="77777777" w:rsidR="008E70AD" w:rsidRDefault="008E70AD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8E70AD" w14:paraId="5227A20D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77AC45" w14:textId="77777777" w:rsidR="008E70AD" w:rsidRDefault="00F40C90">
            <w:pPr>
              <w:spacing w:after="200" w:line="276" w:lineRule="auto"/>
              <w:rPr>
                <w:rFonts w:ascii="Times New Roman" w:eastAsia="Calibri" w:hAnsi="Times New Roman"/>
                <w:lang w:val="en-GB"/>
              </w:rPr>
            </w:pPr>
            <w:r>
              <w:rPr>
                <w:rFonts w:ascii="Times New Roman" w:eastAsia="Calibri" w:hAnsi="Times New Roman"/>
                <w:lang w:val="en-GB"/>
              </w:rPr>
              <w:t xml:space="preserve">    Prior LVEF </w:t>
            </w:r>
            <w:r>
              <w:rPr>
                <w:rFonts w:ascii="Arial" w:eastAsia="Calibri" w:hAnsi="Arial" w:cs="Arial"/>
                <w:lang w:val="en-GB"/>
              </w:rPr>
              <w:t>≤</w:t>
            </w:r>
            <w:r>
              <w:rPr>
                <w:rFonts w:ascii="Times New Roman" w:eastAsia="Calibri" w:hAnsi="Times New Roman"/>
                <w:lang w:val="en-GB"/>
              </w:rPr>
              <w:t xml:space="preserve"> 40, %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89A1A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8 (14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DC9269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1 (19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E9C47A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 (51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33963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9 (50.3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D663B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5A580823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80A48A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 xml:space="preserve">  Creatinine, μmol/L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35177A" w14:textId="77777777" w:rsidR="008E70AD" w:rsidRDefault="00F40C90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</w:rPr>
              <w:t>103.0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32.8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278E3" w14:textId="77777777" w:rsidR="008E70AD" w:rsidRDefault="00F40C90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</w:rPr>
              <w:t>101.3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8.7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7486F0" w14:textId="77777777" w:rsidR="008E70AD" w:rsidRDefault="00F40C90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</w:rPr>
              <w:t>111.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9.9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69834D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2.9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7.7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DED9D8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0.004</w:t>
            </w:r>
          </w:p>
        </w:tc>
      </w:tr>
      <w:tr w:rsidR="008E70AD" w14:paraId="028B0A32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D0A4B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 xml:space="preserve">  eGFR, mL/min/1.73m</w:t>
            </w:r>
            <w:r>
              <w:rPr>
                <w:rFonts w:ascii="Times New Roman Regular" w:eastAsia="Times New Roman" w:hAnsi="Times New Roman Regular" w:hint="eastAsia"/>
                <w:vertAlign w:val="superscript"/>
              </w:rPr>
              <w:t>2</w:t>
            </w:r>
            <w:r>
              <w:rPr>
                <w:rFonts w:ascii="Times New Roman Regular" w:eastAsia="Times New Roman" w:hAnsi="Times New Roman Regular" w:hint="eastAsia"/>
              </w:rPr>
              <w:t> 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0C873" w14:textId="77777777" w:rsidR="008E70AD" w:rsidRDefault="00F40C90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</w:rPr>
              <w:t>60.3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9.3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D69827" w14:textId="77777777" w:rsidR="008E70AD" w:rsidRDefault="00F40C90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</w:rPr>
              <w:t>61.9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8.8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97E8BC" w14:textId="77777777" w:rsidR="008E70AD" w:rsidRDefault="00F40C90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</w:rPr>
              <w:t>57.5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18.1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C84299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.3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</w:rPr>
              <w:t>20.0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AFBA4E" w14:textId="77777777" w:rsidR="008E70AD" w:rsidRDefault="00F40C9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5CBB88D5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12DB0F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 xml:space="preserve">  eGFR</w:t>
            </w:r>
            <w:r>
              <w:rPr>
                <w:rFonts w:ascii="Times New Roman" w:eastAsia="Times New Roman" w:hAnsi="Times New Roman" w:hint="eastAsia"/>
              </w:rPr>
              <w:t>≥</w:t>
            </w:r>
            <w:r>
              <w:rPr>
                <w:rFonts w:ascii="Times New Roman Regular" w:eastAsia="Times New Roman" w:hAnsi="Times New Roman Regular" w:hint="eastAsia"/>
              </w:rPr>
              <w:t>60, mL/min/1.73m</w:t>
            </w:r>
            <w:r>
              <w:rPr>
                <w:rFonts w:ascii="Times New Roman Regular" w:eastAsia="Times New Roman" w:hAnsi="Times New Roman Regular" w:hint="eastAsia"/>
                <w:vertAlign w:val="superscript"/>
              </w:rPr>
              <w:t>2</w:t>
            </w:r>
            <w:r>
              <w:rPr>
                <w:rFonts w:ascii="Times New Roman Regular" w:eastAsia="Times New Roman" w:hAnsi="Times New Roman Regular" w:hint="eastAsia"/>
              </w:rPr>
              <w:t> 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6A9F74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745 (50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73D6D1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290 (52.2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04FA2C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44 (42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E598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13 (57.4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BE61D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0.025</w:t>
            </w:r>
          </w:p>
        </w:tc>
      </w:tr>
      <w:tr w:rsidR="008E70AD" w14:paraId="617B98D9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7D4187" w14:textId="77777777" w:rsidR="008E70AD" w:rsidRDefault="008E70AD">
            <w:pPr>
              <w:spacing w:after="200" w:line="276" w:lineRule="auto"/>
              <w:rPr>
                <w:rFonts w:ascii="Times New Roman Regular" w:eastAsia="Times New Roman" w:hAnsi="Times New Roman Regular"/>
                <w:b/>
                <w:bCs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7A2F8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3F683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54C113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FECAA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A70BC6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7AF3E3F4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3A894" w14:textId="77777777" w:rsidR="008E70AD" w:rsidRDefault="00F40C90">
            <w:pPr>
              <w:spacing w:after="200" w:line="276" w:lineRule="auto"/>
              <w:rPr>
                <w:rFonts w:ascii="Times New Roman Regular" w:eastAsia="SimSun" w:hAnsi="Times New Roman Regular"/>
                <w:b/>
                <w:bCs/>
              </w:rPr>
            </w:pPr>
            <w:r>
              <w:rPr>
                <w:rFonts w:ascii="Times New Roman Regular" w:eastAsia="Times New Roman" w:hAnsi="Times New Roman Regular" w:hint="eastAsia"/>
                <w:b/>
                <w:bCs/>
              </w:rPr>
              <w:t>Medication and other intervention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87173F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93B1CA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86D6C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2A964F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538E0" w14:textId="77777777" w:rsidR="008E70AD" w:rsidRDefault="008E70A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E70AD" w14:paraId="04795377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7D0E22" w14:textId="77777777" w:rsidR="008E70AD" w:rsidRDefault="00F40C90">
            <w:pPr>
              <w:spacing w:after="200" w:line="276" w:lineRule="auto"/>
              <w:rPr>
                <w:rFonts w:ascii="Times New Roman Regular" w:eastAsia="SimSu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Diuretics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4305A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3364 (96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0FCC3B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2470 (100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1ABD9C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92 (88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E9032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97 (100.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29F3C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0CC87A45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3A49E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Digitalis 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4F1790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31 (3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47EB2B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45 (5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15B433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7 (6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AEF1BA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3 (6.6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7C474E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122AD856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075128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 xml:space="preserve">Beta-blocker 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C125D3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2803 (80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D4F5A2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2121 (85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E01A7F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84 (80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656164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69 (85.8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55F87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7B1C8A70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BA1790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ACEi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6AB41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259 (36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84C271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033 (41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243D1F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 (1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49A07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 (1.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9D8C50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6B025095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F7DF6E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ARB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33271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387 (39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F2C45B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875 (35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63D6D1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4 (3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34B7DC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6 (3.0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7E6C0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43D5E7D1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A4576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Times New Roman" w:hAnsi="Times New Roman Regular" w:hint="eastAsia"/>
              </w:rPr>
              <w:t>ARNI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A797E9" w14:textId="77777777" w:rsidR="008E70AD" w:rsidRDefault="00F40C90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/A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7B8988" w14:textId="77777777" w:rsidR="008E70AD" w:rsidRDefault="00F40C90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/A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7EF9C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/A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901F45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/A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0C6D9D" w14:textId="77777777" w:rsidR="008E70AD" w:rsidRDefault="008E70AD">
            <w:pPr>
              <w:jc w:val="center"/>
            </w:pPr>
          </w:p>
        </w:tc>
      </w:tr>
      <w:tr w:rsidR="008E70AD" w14:paraId="0CD2AFAB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B1738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lastRenderedPageBreak/>
              <w:t>C</w:t>
            </w:r>
            <w:r>
              <w:rPr>
                <w:rFonts w:ascii="Times New Roman Regular" w:eastAsia="Times New Roman" w:hAnsi="Times New Roman Regular" w:hint="eastAsia"/>
              </w:rPr>
              <w:t>CB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66E1A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253 (35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5A9C1D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636 (25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23BD04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3 (12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6FC2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3 (6.6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D41266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63570558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A9FA15" w14:textId="77777777" w:rsidR="008E70AD" w:rsidRDefault="00F40C90">
            <w:pPr>
              <w:spacing w:after="200" w:line="276" w:lineRule="auto"/>
              <w:rPr>
                <w:rFonts w:ascii="Times New Roman Regular" w:eastAsia="SimSu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Pacemaker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BABA1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364 (10.4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241B93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250 (10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42B94E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20 (19.2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CBDC8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8 (14.2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D8C053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0.009</w:t>
            </w:r>
          </w:p>
        </w:tc>
      </w:tr>
      <w:tr w:rsidR="008E70AD" w14:paraId="5B5D8002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4EEF7" w14:textId="77777777" w:rsidR="008E70AD" w:rsidRDefault="00F40C90">
            <w:pPr>
              <w:spacing w:after="200" w:line="276" w:lineRule="auto"/>
              <w:rPr>
                <w:rFonts w:ascii="Times New Roman Regular" w:eastAsia="Times New Roman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CRT-P or CRT-D</w:t>
            </w:r>
            <w:r>
              <w:rPr>
                <w:rFonts w:ascii="Times New Roman Regular" w:eastAsia="Times New Roman" w:hAnsi="Times New Roman Regular" w:hint="eastAsia"/>
              </w:rPr>
              <w:t xml:space="preserve"> 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04615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44 (1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D70FE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38 (1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48030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6 (5.8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2688F5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2 (6.1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60D879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386EC40C" w14:textId="77777777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04C417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ICD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E36765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40 (1.1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25AA4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49 (2.0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C3454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4 (13.5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50199D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10 (5.1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F35E1F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  <w:tr w:rsidR="008E70AD" w14:paraId="60D371DF" w14:textId="77777777">
        <w:tc>
          <w:tcPr>
            <w:tcW w:w="3544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vAlign w:val="center"/>
          </w:tcPr>
          <w:p w14:paraId="0C63D2B6" w14:textId="77777777" w:rsidR="008E70AD" w:rsidRDefault="00F40C90">
            <w:pPr>
              <w:spacing w:after="200" w:line="276" w:lineRule="auto"/>
              <w:rPr>
                <w:rFonts w:ascii="Times New Roman Regular" w:eastAsia="Calibri" w:hAnsi="Times New Roman Regular"/>
              </w:rPr>
            </w:pPr>
            <w:r>
              <w:rPr>
                <w:rFonts w:ascii="Times New Roman Regular" w:eastAsia="Calibri" w:hAnsi="Times New Roman Regular" w:hint="eastAsia"/>
              </w:rPr>
              <w:t>ICD (including CRT-D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</w:tcPr>
          <w:p w14:paraId="6C973521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59 (1.7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vAlign w:val="center"/>
          </w:tcPr>
          <w:p w14:paraId="7FDE28D9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72 (2.9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vAlign w:val="center"/>
          </w:tcPr>
          <w:p w14:paraId="08D20266" w14:textId="77777777" w:rsidR="008E70AD" w:rsidRDefault="00F40C90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</w:rPr>
              <w:t>17 (16.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vAlign w:val="center"/>
          </w:tcPr>
          <w:p w14:paraId="7BB2B661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20 (10.2)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vAlign w:val="center"/>
          </w:tcPr>
          <w:p w14:paraId="120B9157" w14:textId="77777777" w:rsidR="008E70AD" w:rsidRDefault="00F40C90">
            <w:pPr>
              <w:jc w:val="center"/>
            </w:pPr>
            <w:r>
              <w:rPr>
                <w:rFonts w:ascii="Calibri" w:eastAsia="Calibri" w:hAnsi="Calibri" w:cs="Calibri"/>
              </w:rPr>
              <w:t>&lt;0.001</w:t>
            </w:r>
          </w:p>
        </w:tc>
      </w:tr>
    </w:tbl>
    <w:p w14:paraId="2AC46BDA" w14:textId="77777777" w:rsidR="008E70AD" w:rsidRDefault="008E70AD">
      <w:pPr>
        <w:rPr>
          <w:rFonts w:asciiTheme="majorBidi" w:hAnsiTheme="majorBidi" w:cstheme="majorBidi"/>
        </w:rPr>
      </w:pPr>
    </w:p>
    <w:p w14:paraId="4C6A5CFE" w14:textId="77777777" w:rsidR="008E70AD" w:rsidRDefault="00F40C9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ata are presented as mean</w:t>
      </w:r>
      <w:r>
        <w:rPr>
          <w:rFonts w:asciiTheme="majorBidi" w:hAnsiTheme="majorBidi" w:cstheme="majorBidi"/>
          <w:lang w:val="en-GB"/>
        </w:rPr>
        <w:t xml:space="preserve"> ±</w:t>
      </w:r>
      <w:r>
        <w:rPr>
          <w:rFonts w:asciiTheme="majorBidi" w:hAnsiTheme="majorBidi" w:cstheme="majorBidi"/>
        </w:rPr>
        <w:t xml:space="preserve"> SD, median (IQR) for continuous measures, and n (%) for categorical measures</w:t>
      </w:r>
      <w:r>
        <w:rPr>
          <w:rFonts w:asciiTheme="majorBidi" w:hAnsiTheme="majorBidi" w:cstheme="majorBidi"/>
          <w:lang w:val="en-GB"/>
        </w:rPr>
        <w:t>.</w:t>
      </w:r>
      <w:r>
        <w:rPr>
          <w:rFonts w:asciiTheme="majorBidi" w:hAnsiTheme="majorBidi" w:cstheme="majorBidi"/>
        </w:rPr>
        <w:t xml:space="preserve"> </w:t>
      </w:r>
    </w:p>
    <w:p w14:paraId="277E4B1A" w14:textId="77777777" w:rsidR="008E70AD" w:rsidRDefault="00F40C90" w:rsidP="007772C7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ll the abbreviations are shown in Table 1.</w:t>
      </w:r>
    </w:p>
    <w:p w14:paraId="3313DB38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BCDC4B8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4000845C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6EE29C21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068C8E9C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5947AA72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D62C4F6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412ADA46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4047F28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5B8EDF32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3156DD0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38228693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1F919038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E566D84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44B42B22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4EE78A72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3B7221D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A0D914B" w14:textId="77777777" w:rsidR="00470E67" w:rsidRDefault="00470E67" w:rsidP="007772C7">
      <w:pPr>
        <w:outlineLvl w:val="0"/>
        <w:rPr>
          <w:rFonts w:ascii="Times New Roman" w:hAnsi="Times New Roman" w:cs="Times New Roman"/>
          <w:sz w:val="24"/>
          <w:szCs w:val="24"/>
        </w:rPr>
      </w:pPr>
    </w:p>
    <w:p w14:paraId="658BA450" w14:textId="77777777" w:rsidR="00470E67" w:rsidRDefault="00470E67" w:rsidP="007772C7">
      <w:pPr>
        <w:outlineLvl w:val="0"/>
        <w:rPr>
          <w:rFonts w:ascii="Times New Roman" w:hAnsi="Times New Roman" w:cs="Times New Roman"/>
          <w:sz w:val="24"/>
          <w:szCs w:val="24"/>
        </w:rPr>
      </w:pPr>
    </w:p>
    <w:p w14:paraId="24B7D5CA" w14:textId="77777777" w:rsidR="008E70AD" w:rsidRPr="00470E67" w:rsidRDefault="00F40C90" w:rsidP="007772C7">
      <w:pPr>
        <w:outlineLvl w:val="0"/>
        <w:rPr>
          <w:rFonts w:ascii="Times New Roman" w:hAnsi="Times New Roman"/>
          <w:sz w:val="24"/>
          <w:szCs w:val="24"/>
          <w:lang w:val="en-GB"/>
        </w:rPr>
      </w:pPr>
      <w:r w:rsidRPr="00470E67">
        <w:rPr>
          <w:rFonts w:ascii="Times New Roman" w:hAnsi="Times New Roman"/>
          <w:sz w:val="24"/>
          <w:szCs w:val="24"/>
        </w:rPr>
        <w:t xml:space="preserve">Table 2: Clinical outcomes by randomized treatment in patients </w:t>
      </w:r>
      <w:r w:rsidRPr="00470E67">
        <w:rPr>
          <w:rFonts w:ascii="Times New Roman" w:hAnsi="Times New Roman"/>
          <w:sz w:val="24"/>
          <w:szCs w:val="24"/>
          <w:lang w:val="en-GB"/>
        </w:rPr>
        <w:t>using</w:t>
      </w:r>
      <w:r w:rsidRPr="00470E67">
        <w:rPr>
          <w:rFonts w:ascii="Times New Roman" w:hAnsi="Times New Roman"/>
          <w:sz w:val="24"/>
          <w:szCs w:val="24"/>
        </w:rPr>
        <w:t xml:space="preserve"> MRA</w:t>
      </w:r>
      <w:r w:rsidRPr="00470E67">
        <w:rPr>
          <w:rFonts w:ascii="Times New Roman" w:hAnsi="Times New Roman"/>
          <w:sz w:val="24"/>
          <w:szCs w:val="24"/>
          <w:lang w:val="en-GB"/>
        </w:rPr>
        <w:t xml:space="preserve"> and ARNI</w:t>
      </w:r>
    </w:p>
    <w:p w14:paraId="3B917821" w14:textId="77777777" w:rsidR="008E70AD" w:rsidRDefault="00F40C9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 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0"/>
        <w:gridCol w:w="1274"/>
        <w:gridCol w:w="1275"/>
        <w:gridCol w:w="1274"/>
        <w:gridCol w:w="1276"/>
        <w:gridCol w:w="1278"/>
        <w:gridCol w:w="1275"/>
        <w:gridCol w:w="1275"/>
        <w:gridCol w:w="1281"/>
        <w:gridCol w:w="1134"/>
      </w:tblGrid>
      <w:tr w:rsidR="008E70AD" w:rsidRPr="00BB27C1" w14:paraId="365A1534" w14:textId="77777777">
        <w:trPr>
          <w:trHeight w:val="45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BA6A58" w14:textId="77777777" w:rsidR="008E70AD" w:rsidRPr="00BB27C1" w:rsidRDefault="008E70AD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8EA27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  <w:lang w:val="en-GB"/>
              </w:rPr>
              <w:t>Neither of</w:t>
            </w:r>
            <w:r w:rsidRPr="00BB27C1">
              <w:rPr>
                <w:rFonts w:ascii="Times New Roman Regular" w:eastAsia="Times New Roman" w:hAnsi="Times New Roman Regular" w:hint="eastAsia"/>
                <w:b/>
                <w:bCs/>
                <w:sz w:val="16"/>
                <w:szCs w:val="16"/>
              </w:rPr>
              <w:t xml:space="preserve"> MRA</w:t>
            </w:r>
            <w:r w:rsidRPr="00BB27C1"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  <w:lang w:val="en-GB"/>
              </w:rPr>
              <w:t xml:space="preserve"> and ARN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A6ED1" w14:textId="77777777" w:rsidR="008E70AD" w:rsidRPr="00BB27C1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  <w:lang w:val="en-GB"/>
              </w:rPr>
            </w:pPr>
            <w:r w:rsidRPr="00BB27C1"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  <w:lang w:val="en-GB"/>
              </w:rPr>
              <w:t>On MR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A1061" w14:textId="77777777" w:rsidR="008E70AD" w:rsidRPr="00BB27C1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</w:rPr>
            </w:pPr>
            <w:r w:rsidRPr="00BB27C1"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  <w:lang w:val="en-GB"/>
              </w:rPr>
              <w:t>On ARNI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34BE0" w14:textId="77777777" w:rsidR="008E70AD" w:rsidRPr="00BB27C1" w:rsidRDefault="00F40C90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</w:rPr>
            </w:pPr>
            <w:r w:rsidRPr="00BB27C1"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  <w:lang w:val="en-GB"/>
              </w:rPr>
              <w:t xml:space="preserve">Both </w:t>
            </w:r>
            <w:r w:rsidRPr="00BB27C1">
              <w:rPr>
                <w:rFonts w:ascii="Times New Roman Regular" w:eastAsia="Times New Roman" w:hAnsi="Times New Roman Regular" w:hint="eastAsia"/>
                <w:b/>
                <w:bCs/>
                <w:sz w:val="16"/>
                <w:szCs w:val="16"/>
              </w:rPr>
              <w:t>MRA</w:t>
            </w:r>
            <w:r w:rsidRPr="00BB27C1"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  <w:lang w:val="en-GB"/>
              </w:rPr>
              <w:t xml:space="preserve"> and ARN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12CD48" w14:textId="77777777" w:rsidR="008E70AD" w:rsidRPr="00BB27C1" w:rsidRDefault="008E70AD">
            <w:pPr>
              <w:spacing w:after="200" w:line="276" w:lineRule="auto"/>
              <w:jc w:val="center"/>
              <w:rPr>
                <w:rFonts w:ascii="Times New Roman Regular" w:eastAsia="Times New Roman" w:hAnsi="Times New Roman Regular"/>
                <w:b/>
                <w:bCs/>
                <w:sz w:val="16"/>
                <w:szCs w:val="16"/>
                <w:lang w:val="en-GB"/>
              </w:rPr>
            </w:pPr>
          </w:p>
        </w:tc>
      </w:tr>
      <w:tr w:rsidR="008E70AD" w:rsidRPr="00BB27C1" w14:paraId="60696240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C41C2" w14:textId="77777777" w:rsidR="008E70AD" w:rsidRPr="00BB27C1" w:rsidRDefault="008E70AD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38F75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Placebo (n=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754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6F7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Dapagliflozin (n=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738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91582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Placebo (n=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242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AE2CF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Dapagliflozin (n=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228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BFD15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Placebo (n=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51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8FF51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Dapagliflozin (n=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53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7CDD2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Placebo (n=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85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FD3D1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Dapagliflozin (n=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12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ADF3A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</w:rPr>
              <w:t>p Value for interaction</w:t>
            </w:r>
          </w:p>
        </w:tc>
      </w:tr>
      <w:tr w:rsidR="008E70AD" w:rsidRPr="00BB27C1" w14:paraId="5BB5EF3F" w14:textId="77777777">
        <w:trPr>
          <w:trHeight w:val="45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EB1282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b/>
                <w:bCs/>
                <w:sz w:val="16"/>
                <w:szCs w:val="16"/>
              </w:rPr>
              <w:t xml:space="preserve">CV </w:t>
            </w:r>
            <w:r w:rsidRPr="00BB27C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/>
              </w:rPr>
              <w:t>d</w:t>
            </w:r>
            <w:r w:rsidRPr="00BB27C1">
              <w:rPr>
                <w:rFonts w:asciiTheme="majorBidi" w:eastAsia="Times New Roman" w:hAnsiTheme="majorBidi" w:cstheme="majorBidi" w:hint="eastAsia"/>
                <w:b/>
                <w:bCs/>
                <w:sz w:val="16"/>
                <w:szCs w:val="16"/>
              </w:rPr>
              <w:t>eath or worsening H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1D639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F4301C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66F1F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1E701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7FD0A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C31CDC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6EE8C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A6DC4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01CA2D" w14:textId="597CEB14" w:rsidR="008E70AD" w:rsidRPr="00BB27C1" w:rsidRDefault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</w:rPr>
              <w:t>0.50</w:t>
            </w:r>
          </w:p>
        </w:tc>
      </w:tr>
      <w:tr w:rsidR="008E70AD" w:rsidRPr="00BB27C1" w14:paraId="1A1691C4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A827FD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No. of events 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130886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3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30 (18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AE102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29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0 (16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6EBE2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49 (20.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414F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91 (15.6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63097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4 (27.5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C2BBF1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9 (17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0D10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7 (20.0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5020DC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2 (19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9628E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5277874A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E2DE2D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Rate per 100 patient years (95%CI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724A41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 xml:space="preserve">9.1 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(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8.1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-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0.1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7544B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7.9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 xml:space="preserve"> (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7.0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-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8.8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C632E" w14:textId="7FBA0031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10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0</w:t>
            </w:r>
            <w:r w:rsid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(8.8-11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C5D64C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7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5 (6.5-8.6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7EF3CE" w14:textId="1DA645A6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15.9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9.4-26.9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5BD81C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9.1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4.8-17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AB9E95" w14:textId="0ECAAFE0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12.0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7.5-19.4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226D5" w14:textId="44EFF2F4" w:rsidR="008E70AD" w:rsidRPr="009B6FCE" w:rsidRDefault="00F40C90" w:rsidP="009B6FCE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 xml:space="preserve">11.2 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(7.4-17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89FCF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</w:rPr>
            </w:pPr>
          </w:p>
        </w:tc>
      </w:tr>
      <w:tr w:rsidR="008E70AD" w:rsidRPr="00BB27C1" w14:paraId="7AE568AD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DF979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HR (95%CI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87DC2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88 (0.75-1.03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D5D6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75 (0.62-0.90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54822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59 (0.26-1.37)</w:t>
            </w:r>
          </w:p>
        </w:tc>
        <w:tc>
          <w:tcPr>
            <w:tcW w:w="2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D02AA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0.86 (0.45-1.6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6C0414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1ADC5391" w14:textId="77777777">
        <w:trPr>
          <w:trHeight w:val="45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EDA6F7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b/>
                <w:bCs/>
                <w:sz w:val="16"/>
                <w:szCs w:val="16"/>
              </w:rPr>
              <w:t>Worsening H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B1DC9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26981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36709F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B8024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FD2FF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0E6C62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0CD16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88487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F13072" w14:textId="70912F7E" w:rsidR="008E70AD" w:rsidRPr="00BB27C1" w:rsidRDefault="009B6FCE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  <w:t>0.69</w:t>
            </w:r>
          </w:p>
        </w:tc>
      </w:tr>
      <w:tr w:rsidR="008E70AD" w:rsidRPr="00BB27C1" w14:paraId="009FCD41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7EA677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No. of events 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C4CCF7" w14:textId="6C0161FD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2</w:t>
            </w:r>
            <w:r w:rsidR="00BB27C1"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50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14.</w:t>
            </w:r>
            <w:r w:rsidR="00BB27C1"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3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F8003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10 (12.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2DFC33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1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80 (14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311AC7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32 (10.8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D0D8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0 (19.6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5BACBB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7 (13.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E7BD7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5 (17.7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E1D54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9 (17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ED28A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52A6F936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91F748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Rate per 100 patient years (95%CI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C82F45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</w:t>
            </w: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9 (6.1-7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A2C31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5.7 (5.0-6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E25E2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7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2 (6.2-8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03BA3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5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2 (4.4-6.1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EF42C1" w14:textId="10C9CB31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1.4</w:t>
            </w:r>
            <w:r w:rsidR="00BB27C1"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(6.1-21.1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0AFD7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7.1 (3.4-14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EB7909" w14:textId="2884CDBA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0.6 (6.4-17.6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8F1FA5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9.7 (6.2-15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DBA75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387B04CD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37D3B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HR (95%CI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840DD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0.8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4 (0.70-1.01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D1E8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0.7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 (0.57-0.89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7E187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0.63 (0.24-1.67)</w:t>
            </w:r>
          </w:p>
        </w:tc>
        <w:tc>
          <w:tcPr>
            <w:tcW w:w="2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3DE65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0.82 (0.41-1.6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17A754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0DE6CFCA" w14:textId="77777777">
        <w:trPr>
          <w:trHeight w:val="45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740AA8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/>
              </w:rPr>
              <w:t>HF hosp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9B53C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3A8F59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A06ED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8716A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3B5A4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C2F03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F48F82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24D2A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C6FD0E" w14:textId="1ED5125C" w:rsidR="008E70AD" w:rsidRPr="00BB27C1" w:rsidRDefault="009B6FCE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  <w:t>0.47</w:t>
            </w:r>
          </w:p>
        </w:tc>
      </w:tr>
      <w:tr w:rsidR="008E70AD" w:rsidRPr="00BB27C1" w14:paraId="4B006E36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BE39B8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No. of events 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930AC" w14:textId="3FCDB4A4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2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2</w:t>
            </w:r>
            <w:r w:rsidR="009B6FCE">
              <w:rPr>
                <w:rFonts w:asciiTheme="majorBidi" w:eastAsia="Times New Roman" w:hAnsiTheme="majorBidi"/>
                <w:sz w:val="16"/>
                <w:szCs w:val="16"/>
              </w:rPr>
              <w:t>6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12.</w:t>
            </w:r>
            <w:r w:rsidR="009B6FCE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9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8CEE62" w14:textId="5197D34A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1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88 (10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A1EC6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1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8 (13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F74493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1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5 (9.4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0E795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0 (19.6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2ED4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7 (13.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6A13A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4 (16.5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40A63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9 (17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F230C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2AF538CD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90D8D8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Rate per 100 patient years (95%CI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DBBE65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6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 (5.4-7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24000E" w14:textId="16595028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5.1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4.4-5.</w:t>
            </w:r>
            <w:r w:rsidR="009B6FCE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8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3115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6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7</w:t>
            </w: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 xml:space="preserve"> 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(5.7-7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D4B5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4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5</w:t>
            </w: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 xml:space="preserve"> 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(3.7-5.3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9BE71" w14:textId="09D51185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 xml:space="preserve">11.4 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(6.1-21.1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BF435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7.1 (3.4-14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4522B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9.8 (5.8-16.6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812F5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9.7 (6.2-15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0D4EC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0BFE7F42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0ECDD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HR (95%CI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B8C55" w14:textId="136B2F8F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0.8</w:t>
            </w:r>
            <w:r w:rsidR="009B6FCE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3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0.69-1.0</w:t>
            </w:r>
            <w:r w:rsidR="009B6FCE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3A5F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0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7 (0.53-0.85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2F621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0.63 (0.24-1.67)</w:t>
            </w:r>
          </w:p>
        </w:tc>
        <w:tc>
          <w:tcPr>
            <w:tcW w:w="2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9446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0.87 (0.43-1.7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D2EDED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362DF3E9" w14:textId="77777777">
        <w:trPr>
          <w:trHeight w:val="45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64B881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b/>
                <w:bCs/>
                <w:sz w:val="16"/>
                <w:szCs w:val="16"/>
              </w:rPr>
              <w:t>CV</w:t>
            </w:r>
            <w:r w:rsidRPr="00BB27C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/>
              </w:rPr>
              <w:t xml:space="preserve"> d</w:t>
            </w:r>
            <w:r w:rsidRPr="00BB27C1">
              <w:rPr>
                <w:rFonts w:asciiTheme="majorBidi" w:eastAsia="Times New Roman" w:hAnsiTheme="majorBidi" w:cstheme="majorBidi" w:hint="eastAsia"/>
                <w:b/>
                <w:bCs/>
                <w:sz w:val="16"/>
                <w:szCs w:val="16"/>
              </w:rPr>
              <w:t>ea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07092C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F7D4CC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B5A99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F53D0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FEF6D6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50108E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7FF3B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731F5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B44E56" w14:textId="0C492815" w:rsidR="008E70AD" w:rsidRPr="00BB27C1" w:rsidRDefault="001816BC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  <w:t>0.31</w:t>
            </w:r>
          </w:p>
        </w:tc>
      </w:tr>
      <w:tr w:rsidR="008E70AD" w:rsidRPr="00BB27C1" w14:paraId="703AA091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3141A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No. of events 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6F6D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25 (7.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48AEA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28 (7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615C5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1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25 (10.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0525F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9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3 (7.6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04B50C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6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11.8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2391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 xml:space="preserve">4 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(7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7627BA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5 (5.9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EF49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 (5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A45F5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67754F8A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2ECF58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lastRenderedPageBreak/>
              <w:t>Rate per 100 patient years (95%CI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D50F66" w14:textId="7DC8C826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3.2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2.</w:t>
            </w:r>
            <w:r w:rsidR="001816BC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-3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BCB13F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 xml:space="preserve">3.3 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(2.7-3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874A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4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 (3.9-5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048C4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3.5 (2.8-4.2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46B15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6.2 (2.8-13.7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0CE356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3.8 (1.4-10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7A4ADC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3.2 (1.3-7.6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6B41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.8 (1.3-6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8690FF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128014DF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95739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HR (95%CI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3E36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.04 (0.81-1.33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6A02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75 (0.57-0.98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B06E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61 (0.17-2.17)</w:t>
            </w:r>
          </w:p>
        </w:tc>
        <w:tc>
          <w:tcPr>
            <w:tcW w:w="2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4CD17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94 (0.28-3.1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BCF140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44F7A15A" w14:textId="77777777">
        <w:trPr>
          <w:trHeight w:val="45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AD62B6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b/>
                <w:bCs/>
                <w:sz w:val="16"/>
                <w:szCs w:val="16"/>
              </w:rPr>
              <w:t>All</w:t>
            </w:r>
            <w:r w:rsidRPr="00BB27C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/>
              </w:rPr>
              <w:t>-</w:t>
            </w:r>
            <w:r w:rsidRPr="00BB27C1">
              <w:rPr>
                <w:rFonts w:asciiTheme="majorBidi" w:eastAsia="Times New Roman" w:hAnsiTheme="majorBidi" w:cstheme="majorBidi" w:hint="eastAsia"/>
                <w:b/>
                <w:bCs/>
                <w:sz w:val="16"/>
                <w:szCs w:val="16"/>
              </w:rPr>
              <w:t>cause dea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0C6B1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C367B1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DC0A7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487DC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CB772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F676EB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3CE6F8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58A83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4FBC4D" w14:textId="620DC21A" w:rsidR="008E70AD" w:rsidRPr="00BB27C1" w:rsidRDefault="004E420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  <w:t>0.82</w:t>
            </w:r>
          </w:p>
        </w:tc>
      </w:tr>
      <w:tr w:rsidR="008E70AD" w:rsidRPr="00BB27C1" w14:paraId="55C850FE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5C931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No. of events 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34524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77 (15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45B387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2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7 (15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5295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2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23 (18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0E77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06 (16.8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DBFC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4 (27.5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37B42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1 (20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9C426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2 (14.1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AC68CB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3 (11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D2BDB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037B966B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D7F15A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Rate per 100 patient years (95%CI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2AB56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7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0 (6.2-7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83F17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6.8 (6.0-7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D229FC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8.2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7.2-9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A1694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7.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 (6.7-8.8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F723C" w14:textId="567A732C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4.4 (8.5-24.3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0BC1E9" w14:textId="32A15539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10.3 (5.7-18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1AD10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7.5 (4.3-13.2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0C02C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.1 (3.5-10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92349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0E31FD59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633C1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HR (95%CI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C4563" w14:textId="3D35BC88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0.9</w:t>
            </w:r>
            <w:r w:rsidR="001816BC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8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0.8</w:t>
            </w:r>
            <w:r w:rsidR="001816BC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3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-1.1</w:t>
            </w:r>
            <w:r w:rsidR="001816BC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AB5F" w14:textId="07CB5D7A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kern w:val="2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9</w:t>
            </w:r>
            <w:r w:rsidR="001816BC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 xml:space="preserve"> (0.76-1.1</w:t>
            </w:r>
            <w:r w:rsidR="001816BC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1557E" w14:textId="2D2F86D9" w:rsidR="008E70AD" w:rsidRPr="00BB27C1" w:rsidRDefault="001816BC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69 (0.31-</w:t>
            </w:r>
            <w:r w:rsidR="004E4200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.5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9B7E4" w14:textId="0F0A834E" w:rsidR="008E70AD" w:rsidRPr="00BB27C1" w:rsidRDefault="004E420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81 (0.37-1.8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9055A1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0044A853" w14:textId="77777777">
        <w:trPr>
          <w:trHeight w:val="45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D0FC8D" w14:textId="7CDA6DAA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/>
              </w:rPr>
              <w:t xml:space="preserve">Recurrent HF </w:t>
            </w:r>
            <w:r w:rsidR="00412372" w:rsidRPr="00554E87">
              <w:rPr>
                <w:rFonts w:asciiTheme="majorBidi" w:eastAsia="Times New Roman" w:hAnsiTheme="majorBidi" w:cstheme="majorBidi"/>
                <w:b/>
                <w:bCs/>
              </w:rPr>
              <w:t>events</w:t>
            </w:r>
            <w:r w:rsidRPr="00BB27C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/>
              </w:rPr>
              <w:t>/ CV dea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757010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58CA31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516C00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930A9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CBC8F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A627D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C11327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8A36B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72416B" w14:textId="525A25FE" w:rsidR="008E70AD" w:rsidRPr="00BB27C1" w:rsidRDefault="009F1A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.17</w:t>
            </w:r>
          </w:p>
        </w:tc>
      </w:tr>
      <w:tr w:rsidR="008E70AD" w:rsidRPr="00BB27C1" w14:paraId="41874788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FA34C4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No. of event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C74162" w14:textId="5989D29C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56</w:t>
            </w:r>
            <w:r w:rsidR="009F1AAD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43056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47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EFDBA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43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38A20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7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AD087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6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A84EF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ABE84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32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B717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2CE62E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77438B70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CFF78E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Rate per 100 patient years (95%CI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DE4EC" w14:textId="44FBEF73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hint="eastAsia"/>
                <w:sz w:val="16"/>
                <w:szCs w:val="16"/>
              </w:rPr>
              <w:t>14.</w:t>
            </w:r>
            <w:r w:rsidR="009F1AAD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3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 xml:space="preserve"> (12.</w:t>
            </w:r>
            <w:r w:rsidR="009F1AAD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6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-16.</w:t>
            </w:r>
            <w:r w:rsidR="009F1AAD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4</w:t>
            </w:r>
            <w:r w:rsidRPr="00BB27C1">
              <w:rPr>
                <w:rFonts w:asciiTheme="majorBidi" w:eastAsia="Times New Roman" w:hAnsi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74B097" w14:textId="03081051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2.3 (10.7-14.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064DD" w14:textId="6766B6A2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6.1 (13.8-18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1749DA" w14:textId="2A0438FE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0.4</w:t>
            </w:r>
            <w:r w:rsid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(8.8-12.3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019E45" w14:textId="7F0B2A35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6.8 (14.4-55.2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A7A9B" w14:textId="6A5F2D76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3.4 (7.0-29.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5FD5E0" w14:textId="605FEB98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0.4 (12.1-36.8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424372" w14:textId="5ADE1D5A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 xml:space="preserve">20.7 (12.8-35.6)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2632D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213BCD8F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93C93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RR</w:t>
            </w:r>
            <w:r w:rsidRPr="00BB27C1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 xml:space="preserve"> (95%CI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5BB08" w14:textId="12192EB5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8</w:t>
            </w:r>
            <w:r w:rsidR="009F1AAD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6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 xml:space="preserve"> (0.7</w:t>
            </w:r>
            <w:r w:rsidR="009F1AAD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1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-1.0</w:t>
            </w:r>
            <w:r w:rsidR="009F1AAD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4</w:t>
            </w: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4DD7A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64 (0.51-0.81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1544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49 (0.20-1.22)</w:t>
            </w:r>
          </w:p>
        </w:tc>
        <w:tc>
          <w:tcPr>
            <w:tcW w:w="2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C1D03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92 (0.47-1.7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F1CC6A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194FB19A" w14:textId="77777777">
        <w:trPr>
          <w:trHeight w:val="45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49B2A1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/>
              </w:rPr>
              <w:t>KCCQ - Total symptom sc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568F7F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CBE023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29939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CF8E0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0462B3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4B1EC8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E8B503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7507DD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BB5F9B" w14:textId="772196BB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.51</w:t>
            </w:r>
          </w:p>
        </w:tc>
      </w:tr>
      <w:tr w:rsidR="008E70AD" w:rsidRPr="00BB27C1" w14:paraId="2648DEF5" w14:textId="77777777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D10D4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Change from baseline to 8 month (95% CI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B4B1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5.9 (4.9-6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5D76EB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8.3 (7.3-9.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A7F7F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5.5 (4.4-6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E10D2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8.1 (7.0-9.2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C9F53" w14:textId="1618FE8F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7 (-4.6 to 6.1)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36026" w14:textId="57EA66E6" w:rsidR="008E70AD" w:rsidRPr="00BB27C1" w:rsidRDefault="00F40C90" w:rsidP="00BB27C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0 (-5.5 to 5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C3E29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4.0 (0.1-8.0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B9991E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4.1 (0.8-7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3DA41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  <w:tr w:rsidR="008E70AD" w:rsidRPr="00BB27C1" w14:paraId="5ECFDD29" w14:textId="77777777">
        <w:trPr>
          <w:trHeight w:val="611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E33D8" w14:textId="77777777" w:rsidR="008E70AD" w:rsidRPr="00BB27C1" w:rsidRDefault="00F40C90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Placebo-corrected change at 8 month (95% CI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7D350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.4 (1.1-3.7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288D6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2.6 (1.0-4.2)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885B5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-0.7 (-8.6 to 7.2)</w:t>
            </w:r>
          </w:p>
        </w:tc>
        <w:tc>
          <w:tcPr>
            <w:tcW w:w="2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E5648" w14:textId="77777777" w:rsidR="008E70AD" w:rsidRPr="00BB27C1" w:rsidRDefault="00F40C90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BB27C1"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  <w:t>0.0 (-5.1 to 5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F0E6B8" w14:textId="77777777" w:rsidR="008E70AD" w:rsidRPr="00BB27C1" w:rsidRDefault="008E70AD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</w:p>
        </w:tc>
      </w:tr>
    </w:tbl>
    <w:p w14:paraId="67645033" w14:textId="77777777" w:rsidR="008E70AD" w:rsidRDefault="008E70AD">
      <w:pPr>
        <w:rPr>
          <w:rFonts w:ascii="Times New Roman" w:hAnsi="Times New Roman"/>
        </w:rPr>
      </w:pPr>
    </w:p>
    <w:p w14:paraId="0E659A5C" w14:textId="77777777" w:rsidR="008E70AD" w:rsidRDefault="00F40C9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</w:t>
      </w:r>
      <w:r>
        <w:rPr>
          <w:rFonts w:ascii="Times New Roman" w:hAnsi="Times New Roman"/>
        </w:rPr>
        <w:t>Stratified by diabetes status and adjusted for treatment assignment</w:t>
      </w:r>
      <w:r>
        <w:rPr>
          <w:rFonts w:ascii="Times New Roman" w:hAnsi="Times New Roman"/>
          <w:lang w:val="en-GB"/>
        </w:rPr>
        <w:t>.</w:t>
      </w:r>
    </w:p>
    <w:p w14:paraId="6ADF6920" w14:textId="77777777" w:rsidR="008E70AD" w:rsidRDefault="00F40C90">
      <w:pPr>
        <w:rPr>
          <w:rFonts w:ascii="Times New Roman" w:hAnsi="Times New Roman"/>
        </w:rPr>
      </w:pPr>
      <w:r>
        <w:rPr>
          <w:rFonts w:asciiTheme="majorBidi" w:hAnsiTheme="majorBidi" w:cstheme="majorBidi"/>
          <w:lang w:val="en-GB"/>
        </w:rPr>
        <w:t xml:space="preserve">ARNI, </w:t>
      </w:r>
      <w:r>
        <w:rPr>
          <w:rFonts w:asciiTheme="majorBidi" w:hAnsiTheme="majorBidi" w:cstheme="majorBidi"/>
        </w:rPr>
        <w:t>angiotensin receptor neprilysin inhibitor</w:t>
      </w:r>
      <w:r>
        <w:rPr>
          <w:rFonts w:ascii="Times New Roman" w:hAnsi="Times New Roman"/>
          <w:lang w:val="en-GB"/>
        </w:rPr>
        <w:t xml:space="preserve">; </w:t>
      </w:r>
      <w:r>
        <w:rPr>
          <w:rFonts w:ascii="Times New Roman" w:hAnsi="Times New Roman"/>
        </w:rPr>
        <w:t>CI, confidence interval;</w:t>
      </w:r>
      <w:r>
        <w:rPr>
          <w:rFonts w:ascii="Times New Roman" w:hAnsi="Times New Roman"/>
          <w:lang w:val="en-GB"/>
        </w:rPr>
        <w:t xml:space="preserve"> CV, cardiovascular; </w:t>
      </w:r>
      <w:r>
        <w:rPr>
          <w:rFonts w:ascii="Times New Roman" w:hAnsi="Times New Roman"/>
        </w:rPr>
        <w:t xml:space="preserve">HF, heart failure; </w:t>
      </w:r>
      <w:r>
        <w:rPr>
          <w:rFonts w:ascii="Times New Roman" w:hAnsi="Times New Roman"/>
          <w:lang w:val="en-GB"/>
        </w:rPr>
        <w:t xml:space="preserve">hosp., hospitalization; </w:t>
      </w:r>
      <w:r>
        <w:rPr>
          <w:rFonts w:ascii="Times New Roman" w:hAnsi="Times New Roman"/>
        </w:rPr>
        <w:t>HR, hazard ratio;</w:t>
      </w:r>
      <w:r>
        <w:rPr>
          <w:rFonts w:ascii="Times New Roman" w:hAnsi="Times New Roman"/>
          <w:lang w:val="en-GB"/>
        </w:rPr>
        <w:t xml:space="preserve"> KCCQ, </w:t>
      </w:r>
      <w:r>
        <w:rPr>
          <w:rFonts w:asciiTheme="majorBidi" w:hAnsiTheme="majorBidi"/>
        </w:rPr>
        <w:t>Kansas City Cardiomyopathy</w:t>
      </w:r>
      <w:r>
        <w:rPr>
          <w:rFonts w:asciiTheme="majorBidi" w:hAnsiTheme="majorBidi"/>
          <w:lang w:val="en-GB"/>
        </w:rPr>
        <w:t xml:space="preserve"> </w:t>
      </w:r>
      <w:r>
        <w:rPr>
          <w:rFonts w:asciiTheme="majorBidi" w:hAnsiTheme="majorBidi"/>
        </w:rPr>
        <w:t>Questionnaire;</w:t>
      </w:r>
      <w:r>
        <w:rPr>
          <w:rFonts w:asciiTheme="majorBidi" w:hAnsiTheme="majorBidi"/>
          <w:lang w:val="en-GB"/>
        </w:rPr>
        <w:t xml:space="preserve"> </w:t>
      </w:r>
      <w:r>
        <w:rPr>
          <w:rFonts w:asciiTheme="majorBidi" w:hAnsiTheme="majorBidi"/>
        </w:rPr>
        <w:t>MRA, mineralocorticoid receptor antagonist;</w:t>
      </w:r>
      <w:r>
        <w:rPr>
          <w:rFonts w:asciiTheme="majorBidi" w:hAnsiTheme="majorBidi"/>
          <w:lang w:val="en-GB"/>
        </w:rPr>
        <w:t xml:space="preserve"> No., number;</w:t>
      </w:r>
      <w:r>
        <w:rPr>
          <w:rFonts w:ascii="Times New Roman" w:hAnsi="Times New Roman"/>
        </w:rPr>
        <w:t xml:space="preserve"> RR, rate ratio.</w:t>
      </w:r>
    </w:p>
    <w:p w14:paraId="17D0E930" w14:textId="77777777" w:rsidR="008E70AD" w:rsidRDefault="008E70AD">
      <w:pPr>
        <w:rPr>
          <w:rFonts w:ascii="Times New Roman" w:hAnsi="Times New Roman"/>
        </w:rPr>
      </w:pPr>
    </w:p>
    <w:p w14:paraId="160204F4" w14:textId="77777777" w:rsidR="008E70AD" w:rsidRDefault="008E70AD">
      <w:pPr>
        <w:rPr>
          <w:rFonts w:ascii="Times New Roman" w:hAnsi="Times New Roman" w:cs="Times New Roman"/>
          <w:sz w:val="24"/>
          <w:szCs w:val="24"/>
        </w:rPr>
      </w:pPr>
    </w:p>
    <w:p w14:paraId="2E8D4D70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74017B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95DA83" w14:textId="67070EA3" w:rsidR="001A4ABF" w:rsidRPr="00470E67" w:rsidRDefault="001A4ABF" w:rsidP="001A4ABF">
      <w:pPr>
        <w:outlineLvl w:val="0"/>
        <w:rPr>
          <w:rFonts w:ascii="Times New Roman Regular" w:hAnsi="Times New Roman Regular" w:cs="Times New Roman Regular"/>
          <w:color w:val="000099"/>
          <w:sz w:val="24"/>
          <w:szCs w:val="24"/>
        </w:rPr>
      </w:pPr>
      <w:r w:rsidRPr="00470E67">
        <w:rPr>
          <w:rFonts w:ascii="Times New Roman" w:hAnsi="Times New Roman"/>
          <w:sz w:val="24"/>
          <w:szCs w:val="24"/>
        </w:rPr>
        <w:lastRenderedPageBreak/>
        <w:t>Table 3a: Clinical outcomes by randomized treatment in patients receiving or not receiving a diuretic at baseline</w:t>
      </w:r>
    </w:p>
    <w:p w14:paraId="011C7D66" w14:textId="59ECC029" w:rsidR="001A4ABF" w:rsidRPr="00470E67" w:rsidRDefault="001A4ABF" w:rsidP="001A4ABF">
      <w:pPr>
        <w:outlineLvl w:val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  <w:gridCol w:w="2410"/>
        <w:gridCol w:w="1276"/>
      </w:tblGrid>
      <w:tr w:rsidR="001A4ABF" w:rsidRPr="00CE5025" w14:paraId="59148ED3" w14:textId="77777777" w:rsidTr="00FC2A91">
        <w:trPr>
          <w:trHeight w:val="45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A81D1DA" w14:textId="77777777" w:rsidR="001A4ABF" w:rsidRPr="00CE5025" w:rsidRDefault="001A4ABF" w:rsidP="001A4ABF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C7E3F" w14:textId="26683CA8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E5025">
              <w:rPr>
                <w:rFonts w:asciiTheme="majorBidi" w:eastAsia="Times New Roman" w:hAnsiTheme="majorBidi" w:cstheme="majorBidi"/>
                <w:b/>
                <w:bCs/>
              </w:rPr>
              <w:t>Not on diuretic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41FDD" w14:textId="7773C6D3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E5025">
              <w:rPr>
                <w:rFonts w:asciiTheme="majorBidi" w:eastAsia="Times New Roman" w:hAnsiTheme="majorBidi" w:cstheme="majorBidi"/>
                <w:b/>
                <w:bCs/>
              </w:rPr>
              <w:t>On diuretic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027271E" w14:textId="77777777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p Value for interaction</w:t>
            </w:r>
          </w:p>
        </w:tc>
      </w:tr>
      <w:tr w:rsidR="001A4ABF" w:rsidRPr="00CE5025" w14:paraId="741F914A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82832" w14:textId="77777777" w:rsidR="001A4ABF" w:rsidRPr="00CE5025" w:rsidRDefault="001A4ABF" w:rsidP="00FC2A91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ABD17" w14:textId="6E7B5A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Placebo (n=</w:t>
            </w:r>
            <w:r w:rsidRPr="00CE5025">
              <w:rPr>
                <w:rFonts w:asciiTheme="majorBidi" w:eastAsia="Times New Roman" w:hAnsiTheme="majorBidi" w:cstheme="majorBidi"/>
              </w:rPr>
              <w:t>7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4D44C" w14:textId="16434072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Dapagliflozin (n=</w:t>
            </w:r>
            <w:r w:rsidRPr="00CE5025">
              <w:rPr>
                <w:rFonts w:asciiTheme="majorBidi" w:eastAsia="Times New Roman" w:hAnsiTheme="majorBidi" w:cstheme="majorBidi"/>
              </w:rPr>
              <w:t>70</w:t>
            </w:r>
            <w:r w:rsidRPr="00CE5025">
              <w:rPr>
                <w:rFonts w:asciiTheme="majorBidi" w:eastAsia="Times New Roman" w:hAnsiTheme="majorBidi" w:cstheme="majorBidi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1699B" w14:textId="5ED1DEA0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Placebo (n=</w:t>
            </w:r>
            <w:r w:rsidRPr="00CE5025">
              <w:rPr>
                <w:rFonts w:asciiTheme="majorBidi" w:eastAsia="Times New Roman" w:hAnsiTheme="majorBidi" w:cstheme="majorBidi"/>
              </w:rPr>
              <w:t>3062</w:t>
            </w:r>
            <w:r w:rsidRPr="00CE5025">
              <w:rPr>
                <w:rFonts w:asciiTheme="majorBidi" w:eastAsia="Times New Roman" w:hAnsiTheme="majorBidi" w:cstheme="majorBidi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D6535" w14:textId="37EBCB59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Dapagliflozin (n=</w:t>
            </w:r>
            <w:r w:rsidRPr="00CE5025">
              <w:rPr>
                <w:rFonts w:asciiTheme="majorBidi" w:eastAsia="Times New Roman" w:hAnsiTheme="majorBidi" w:cstheme="majorBidi"/>
              </w:rPr>
              <w:t>3061</w:t>
            </w:r>
            <w:r w:rsidRPr="00CE5025">
              <w:rPr>
                <w:rFonts w:asciiTheme="majorBidi" w:eastAsia="Times New Roman" w:hAnsiTheme="majorBidi" w:cstheme="majorBidi" w:hint="eastAsia"/>
              </w:rPr>
              <w:t>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106C82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A4ABF" w:rsidRPr="00CE5025" w14:paraId="100173D9" w14:textId="77777777" w:rsidTr="00FC2A91">
        <w:trPr>
          <w:trHeight w:val="45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15AA75" w14:textId="77777777" w:rsidR="001A4ABF" w:rsidRPr="00CE5025" w:rsidRDefault="001A4ABF" w:rsidP="00FC2A91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</w:rPr>
            </w:pPr>
            <w:r w:rsidRPr="00CE5025">
              <w:rPr>
                <w:rFonts w:asciiTheme="majorBidi" w:eastAsia="Times New Roman" w:hAnsiTheme="majorBidi" w:cstheme="majorBidi" w:hint="eastAsia"/>
                <w:b/>
                <w:bCs/>
              </w:rPr>
              <w:t xml:space="preserve">CV </w:t>
            </w:r>
            <w:r w:rsidRPr="00CE5025">
              <w:rPr>
                <w:rFonts w:asciiTheme="majorBidi" w:eastAsia="Times New Roman" w:hAnsiTheme="majorBidi" w:cstheme="majorBidi"/>
                <w:b/>
                <w:bCs/>
              </w:rPr>
              <w:t>d</w:t>
            </w:r>
            <w:r w:rsidRPr="00CE5025">
              <w:rPr>
                <w:rFonts w:asciiTheme="majorBidi" w:eastAsia="Times New Roman" w:hAnsiTheme="majorBidi" w:cstheme="majorBidi" w:hint="eastAsia"/>
                <w:b/>
                <w:bCs/>
              </w:rPr>
              <w:t>eath or worsening HF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93DF8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B297D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436471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71408E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DC66AF2" w14:textId="6E1BE49F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0.64</w:t>
            </w:r>
          </w:p>
        </w:tc>
      </w:tr>
      <w:tr w:rsidR="001A4ABF" w:rsidRPr="00CE5025" w14:paraId="21FD024D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C60C92" w14:textId="77777777" w:rsidR="001A4ABF" w:rsidRPr="00CE5025" w:rsidRDefault="001A4ABF" w:rsidP="001A4ABF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No. of events (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D147C" w14:textId="7C9D0861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14 (20.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678B8D" w14:textId="45DEEDDF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13 (18.6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16409" w14:textId="1BFE726A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596 (19.5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76F82" w14:textId="17FCFD31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499 (16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8D9795" w14:textId="77777777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A4ABF" w:rsidRPr="00CE5025" w14:paraId="06E834FE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E0F48" w14:textId="77777777" w:rsidR="001A4ABF" w:rsidRPr="00CE5025" w:rsidRDefault="001A4ABF" w:rsidP="001A4ABF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Rate per 100 patient</w:t>
            </w:r>
            <w:r w:rsidRPr="00CE5025">
              <w:rPr>
                <w:rFonts w:asciiTheme="majorBidi" w:eastAsia="Times New Roman" w:hAnsiTheme="majorBidi" w:cstheme="majorBidi"/>
              </w:rPr>
              <w:t>-</w:t>
            </w:r>
            <w:r w:rsidRPr="00CE5025">
              <w:rPr>
                <w:rFonts w:asciiTheme="majorBidi" w:eastAsia="Times New Roman" w:hAnsiTheme="majorBidi" w:cstheme="majorBidi" w:hint="eastAsia"/>
              </w:rPr>
              <w:t>years (95%CI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CDF54" w14:textId="51A910DC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9.9 (5.8-16.6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04667" w14:textId="2911889B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9.2 (5.3-15.8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9A052" w14:textId="76609CDE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9.6 (8.9-10.4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A83C40" w14:textId="00576153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7.8 (7.2-8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1C25F0" w14:textId="77777777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A4ABF" w:rsidRPr="00CE5025" w14:paraId="451EBFD7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5AEB8" w14:textId="77777777" w:rsidR="001A4ABF" w:rsidRPr="00CE5025" w:rsidRDefault="001A4ABF" w:rsidP="001A4ABF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HR (95%CI)</w:t>
            </w:r>
          </w:p>
        </w:tc>
        <w:tc>
          <w:tcPr>
            <w:tcW w:w="48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C9665" w14:textId="5FD71385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0.92 (0.43-1.97)</w:t>
            </w:r>
          </w:p>
        </w:tc>
        <w:tc>
          <w:tcPr>
            <w:tcW w:w="4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27A74" w14:textId="0CA6DFA4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0.81 (0.72-0.9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90A536" w14:textId="77777777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0B3E00DA" w14:textId="77777777" w:rsidR="00865BF4" w:rsidRPr="00CE5025" w:rsidRDefault="00865BF4" w:rsidP="00865BF4">
      <w:pPr>
        <w:widowControl w:val="0"/>
        <w:spacing w:after="200" w:line="276" w:lineRule="auto"/>
        <w:rPr>
          <w:rFonts w:asciiTheme="majorBidi" w:eastAsia="Times New Roman" w:hAnsiTheme="majorBidi" w:cstheme="majorBidi"/>
        </w:rPr>
      </w:pPr>
      <w:r w:rsidRPr="00CE5025">
        <w:rPr>
          <w:rFonts w:asciiTheme="majorBidi" w:eastAsia="Times New Roman" w:hAnsiTheme="majorBidi" w:cstheme="majorBidi"/>
        </w:rPr>
        <w:t>Stratified by diabetes status and adjusted for treatment assignment.</w:t>
      </w:r>
    </w:p>
    <w:p w14:paraId="065101C6" w14:textId="4DE81950" w:rsidR="001A4ABF" w:rsidRPr="00865BF4" w:rsidRDefault="00865BF4" w:rsidP="00865BF4">
      <w:pPr>
        <w:widowControl w:val="0"/>
        <w:spacing w:after="200" w:line="276" w:lineRule="auto"/>
        <w:rPr>
          <w:rFonts w:asciiTheme="majorBidi" w:eastAsia="Times New Roman" w:hAnsiTheme="majorBidi" w:cstheme="majorBidi"/>
        </w:rPr>
      </w:pPr>
      <w:r w:rsidRPr="00CE5025">
        <w:rPr>
          <w:rFonts w:asciiTheme="majorBidi" w:eastAsia="Times New Roman" w:hAnsiTheme="majorBidi" w:cstheme="majorBidi"/>
        </w:rPr>
        <w:t>CI, confidence interval; CV, cardiovascular; HF, heart failure; HR, hazard ratio.</w:t>
      </w:r>
    </w:p>
    <w:p w14:paraId="1797C5E4" w14:textId="113A942F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5397D5" w14:textId="14F4882B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189F88" w14:textId="3FACE9F1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978B9B" w14:textId="3BD396F8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5383E2" w14:textId="01F73C23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CAC5B0" w14:textId="720EA28A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7E8268" w14:textId="2E5DAB45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804796" w14:textId="06473750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21A82A" w14:textId="273D44A0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7E8138" w14:textId="34302C0B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166EA6" w14:textId="729FA92C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29F923" w14:textId="4F47B32B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1F9F0F" w14:textId="77777777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9C3EC3" w14:textId="77777777" w:rsidR="00865BF4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A4C06B" w14:textId="17D75F00" w:rsidR="001A4ABF" w:rsidRPr="00470E67" w:rsidRDefault="001A4ABF" w:rsidP="001A4ABF">
      <w:pPr>
        <w:outlineLvl w:val="0"/>
        <w:rPr>
          <w:rFonts w:ascii="Times New Roman" w:hAnsi="Times New Roman"/>
          <w:sz w:val="24"/>
          <w:szCs w:val="24"/>
        </w:rPr>
      </w:pPr>
      <w:r w:rsidRPr="00470E67">
        <w:rPr>
          <w:rFonts w:ascii="Times New Roman" w:hAnsi="Times New Roman"/>
          <w:sz w:val="24"/>
          <w:szCs w:val="24"/>
        </w:rPr>
        <w:lastRenderedPageBreak/>
        <w:t>Table 3b: Clinical outcomes by randomized treatment in patients receiving or not receiving an ACEI or ARB at baseline</w:t>
      </w:r>
    </w:p>
    <w:p w14:paraId="3C644490" w14:textId="77777777" w:rsidR="00865BF4" w:rsidRPr="00CE5025" w:rsidRDefault="00865BF4" w:rsidP="001A4ABF">
      <w:pPr>
        <w:outlineLvl w:val="0"/>
        <w:rPr>
          <w:rFonts w:ascii="Times New Roman Regular" w:hAnsi="Times New Roman Regular" w:cs="Times New Roman Regular"/>
          <w:color w:val="000099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  <w:gridCol w:w="2410"/>
        <w:gridCol w:w="1276"/>
      </w:tblGrid>
      <w:tr w:rsidR="00865BF4" w:rsidRPr="00CE5025" w14:paraId="06F6FDE8" w14:textId="77777777" w:rsidTr="00FC2A91">
        <w:trPr>
          <w:trHeight w:val="45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A55D70" w14:textId="77777777" w:rsidR="00865BF4" w:rsidRPr="00CE5025" w:rsidRDefault="00865BF4" w:rsidP="00865BF4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E7D83" w14:textId="5F1989D2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E5025">
              <w:rPr>
                <w:rFonts w:asciiTheme="majorBidi" w:eastAsia="Times New Roman" w:hAnsiTheme="majorBidi" w:cstheme="majorBidi"/>
                <w:b/>
                <w:bCs/>
              </w:rPr>
              <w:t>Not on ACEI and ARB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1CCAD" w14:textId="4FB3632B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E5025">
              <w:rPr>
                <w:rFonts w:asciiTheme="majorBidi" w:eastAsia="Times New Roman" w:hAnsiTheme="majorBidi" w:cstheme="majorBidi"/>
                <w:b/>
                <w:bCs/>
              </w:rPr>
              <w:t>On ARCE or ARB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DB5EAA1" w14:textId="77777777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p Value for interaction</w:t>
            </w:r>
          </w:p>
        </w:tc>
      </w:tr>
      <w:tr w:rsidR="00865BF4" w:rsidRPr="00CE5025" w14:paraId="6A59FBD4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75179" w14:textId="77777777" w:rsidR="00865BF4" w:rsidRPr="00CE5025" w:rsidRDefault="00865BF4" w:rsidP="00FC2A91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D5E89" w14:textId="6F95937C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Placebo (n=</w:t>
            </w:r>
            <w:r w:rsidRPr="00CE5025">
              <w:rPr>
                <w:rFonts w:asciiTheme="majorBidi" w:eastAsia="Times New Roman" w:hAnsiTheme="majorBidi" w:cstheme="majorBidi"/>
              </w:rPr>
              <w:t>851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05D80" w14:textId="5837D651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Dapagliflozin (n=</w:t>
            </w:r>
            <w:r w:rsidRPr="00CE5025">
              <w:rPr>
                <w:rFonts w:asciiTheme="majorBidi" w:eastAsia="Times New Roman" w:hAnsiTheme="majorBidi" w:cstheme="majorBidi"/>
              </w:rPr>
              <w:t>869</w:t>
            </w:r>
            <w:r w:rsidRPr="00CE5025">
              <w:rPr>
                <w:rFonts w:asciiTheme="majorBidi" w:eastAsia="Times New Roman" w:hAnsiTheme="majorBidi" w:cstheme="majorBidi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FC606" w14:textId="2366CC35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Placebo (n=</w:t>
            </w:r>
            <w:r w:rsidRPr="00CE5025">
              <w:rPr>
                <w:rFonts w:asciiTheme="majorBidi" w:eastAsia="Times New Roman" w:hAnsiTheme="majorBidi" w:cstheme="majorBidi"/>
              </w:rPr>
              <w:t>2281</w:t>
            </w:r>
            <w:r w:rsidRPr="00CE5025">
              <w:rPr>
                <w:rFonts w:asciiTheme="majorBidi" w:eastAsia="Times New Roman" w:hAnsiTheme="majorBidi" w:cstheme="majorBidi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CBBCD" w14:textId="22A3BB99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Dapagliflozin (n=</w:t>
            </w:r>
            <w:r w:rsidRPr="00CE5025">
              <w:rPr>
                <w:rFonts w:asciiTheme="majorBidi" w:eastAsia="Times New Roman" w:hAnsiTheme="majorBidi" w:cstheme="majorBidi"/>
              </w:rPr>
              <w:t>2262</w:t>
            </w:r>
            <w:r w:rsidRPr="00CE5025">
              <w:rPr>
                <w:rFonts w:asciiTheme="majorBidi" w:eastAsia="Times New Roman" w:hAnsiTheme="majorBidi" w:cstheme="majorBidi" w:hint="eastAsia"/>
              </w:rPr>
              <w:t>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4DAFB2" w14:textId="77777777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865BF4" w:rsidRPr="00CE5025" w14:paraId="2E79562F" w14:textId="77777777" w:rsidTr="00FC2A91">
        <w:trPr>
          <w:trHeight w:val="45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1EEEC0" w14:textId="77777777" w:rsidR="00865BF4" w:rsidRPr="00CE5025" w:rsidRDefault="00865BF4" w:rsidP="00FC2A91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</w:rPr>
            </w:pPr>
            <w:r w:rsidRPr="00CE5025">
              <w:rPr>
                <w:rFonts w:asciiTheme="majorBidi" w:eastAsia="Times New Roman" w:hAnsiTheme="majorBidi" w:cstheme="majorBidi" w:hint="eastAsia"/>
                <w:b/>
                <w:bCs/>
              </w:rPr>
              <w:t xml:space="preserve">CV </w:t>
            </w:r>
            <w:r w:rsidRPr="00CE5025">
              <w:rPr>
                <w:rFonts w:asciiTheme="majorBidi" w:eastAsia="Times New Roman" w:hAnsiTheme="majorBidi" w:cstheme="majorBidi"/>
                <w:b/>
                <w:bCs/>
              </w:rPr>
              <w:t>d</w:t>
            </w:r>
            <w:r w:rsidRPr="00CE5025">
              <w:rPr>
                <w:rFonts w:asciiTheme="majorBidi" w:eastAsia="Times New Roman" w:hAnsiTheme="majorBidi" w:cstheme="majorBidi" w:hint="eastAsia"/>
                <w:b/>
                <w:bCs/>
              </w:rPr>
              <w:t>eath or worsening HF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A0375" w14:textId="77777777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372D3" w14:textId="77777777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F8E1E3" w14:textId="77777777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FECE7C" w14:textId="77777777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4418D3" w14:textId="7E26087F" w:rsidR="00865BF4" w:rsidRPr="00CE5025" w:rsidRDefault="00865BF4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0.80</w:t>
            </w:r>
          </w:p>
        </w:tc>
      </w:tr>
      <w:tr w:rsidR="00865BF4" w:rsidRPr="00CE5025" w14:paraId="7C12DCFA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C028A" w14:textId="77777777" w:rsidR="00865BF4" w:rsidRPr="00CE5025" w:rsidRDefault="00865BF4" w:rsidP="00865BF4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No. of events (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2A748D" w14:textId="2468BDFC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178 (20.9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C607FC" w14:textId="69FCF361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149 (17.2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D2250" w14:textId="4CB5E4E6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432 (18.9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A5A1E" w14:textId="2000B62E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363 (16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AFD889" w14:textId="77777777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865BF4" w:rsidRPr="00CE5025" w14:paraId="17DC5476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B46D06" w14:textId="77777777" w:rsidR="00865BF4" w:rsidRPr="00CE5025" w:rsidRDefault="00865BF4" w:rsidP="00865BF4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Rate per 100 patient</w:t>
            </w:r>
            <w:r w:rsidRPr="00CE5025">
              <w:rPr>
                <w:rFonts w:asciiTheme="majorBidi" w:eastAsia="Times New Roman" w:hAnsiTheme="majorBidi" w:cstheme="majorBidi"/>
              </w:rPr>
              <w:t>-</w:t>
            </w:r>
            <w:r w:rsidRPr="00CE5025">
              <w:rPr>
                <w:rFonts w:asciiTheme="majorBidi" w:eastAsia="Times New Roman" w:hAnsiTheme="majorBidi" w:cstheme="majorBidi" w:hint="eastAsia"/>
              </w:rPr>
              <w:t>years (95%CI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76DB2" w14:textId="4A6A2436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9.2 (8.3-10.3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842DE" w14:textId="36ABC5AC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7.9 (7.1-8.9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BA2C92" w14:textId="6B3E99AF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10.1 (9.0-11.4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4CA26B" w14:textId="5D127901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7.7 (6.8-8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FFEAB6" w14:textId="77777777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865BF4" w:rsidRPr="00CE5025" w14:paraId="0A7A4F22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0EE95" w14:textId="77777777" w:rsidR="00865BF4" w:rsidRPr="00CE5025" w:rsidRDefault="00865BF4" w:rsidP="00865BF4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HR (95%CI)</w:t>
            </w:r>
          </w:p>
        </w:tc>
        <w:tc>
          <w:tcPr>
            <w:tcW w:w="48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DC16B" w14:textId="2BC4EEA9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0.80 (0.64-1.00)</w:t>
            </w:r>
          </w:p>
        </w:tc>
        <w:tc>
          <w:tcPr>
            <w:tcW w:w="4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1DFF0" w14:textId="70DB214F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0.83 (0.72-0.9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98F19F" w14:textId="77777777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2C71AD88" w14:textId="77777777" w:rsidR="00865BF4" w:rsidRPr="00CE5025" w:rsidRDefault="00865BF4" w:rsidP="00865BF4">
      <w:pPr>
        <w:widowControl w:val="0"/>
        <w:spacing w:after="200" w:line="276" w:lineRule="auto"/>
        <w:rPr>
          <w:rFonts w:asciiTheme="majorBidi" w:eastAsia="Times New Roman" w:hAnsiTheme="majorBidi" w:cstheme="majorBidi"/>
        </w:rPr>
      </w:pPr>
      <w:r w:rsidRPr="00CE5025">
        <w:rPr>
          <w:rFonts w:asciiTheme="majorBidi" w:eastAsia="Times New Roman" w:hAnsiTheme="majorBidi" w:cstheme="majorBidi"/>
        </w:rPr>
        <w:t>Stratified by diabetes status and adjusted for treatment assignment.</w:t>
      </w:r>
    </w:p>
    <w:p w14:paraId="201B0CE8" w14:textId="77777777" w:rsidR="00865BF4" w:rsidRPr="00CE5025" w:rsidRDefault="00865BF4" w:rsidP="00865BF4">
      <w:pPr>
        <w:widowControl w:val="0"/>
        <w:spacing w:after="200" w:line="276" w:lineRule="auto"/>
        <w:rPr>
          <w:rFonts w:asciiTheme="majorBidi" w:eastAsia="Times New Roman" w:hAnsiTheme="majorBidi" w:cstheme="majorBidi"/>
        </w:rPr>
      </w:pPr>
      <w:r w:rsidRPr="00CE5025">
        <w:rPr>
          <w:rFonts w:asciiTheme="majorBidi" w:eastAsia="Times New Roman" w:hAnsiTheme="majorBidi" w:cstheme="majorBidi"/>
        </w:rPr>
        <w:t>ACEI, angiotensin-converting enzyme inhibitor; ARB, angiotensin receptor blocker; CI, confidence interval; CV, cardiovascular; HF, heart failure; HR, hazard ratio.</w:t>
      </w:r>
    </w:p>
    <w:p w14:paraId="473964B6" w14:textId="77777777" w:rsidR="001A4ABF" w:rsidRPr="00CE5025" w:rsidRDefault="001A4ABF">
      <w:pPr>
        <w:rPr>
          <w:rFonts w:ascii="Times New Roman" w:hAnsi="Times New Roman" w:cs="Times New Roman"/>
          <w:sz w:val="24"/>
          <w:szCs w:val="24"/>
        </w:rPr>
      </w:pPr>
    </w:p>
    <w:p w14:paraId="52C6E0BF" w14:textId="10B29C86" w:rsidR="001A4ABF" w:rsidRPr="00CE5025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2B6818" w14:textId="2F452907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43AFE3" w14:textId="3EBF4FBD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62C8F2" w14:textId="04C3CA1A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2D0748" w14:textId="687D4C11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DC0C22" w14:textId="79CA33AA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2CED41" w14:textId="1F96B10E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1322C6" w14:textId="402A0B14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F7CF91" w14:textId="68E2A439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C30189" w14:textId="291ED504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DEB1AD" w14:textId="60530EAA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668146" w14:textId="107A3B64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45209A" w14:textId="77777777" w:rsidR="00865BF4" w:rsidRPr="00CE5025" w:rsidRDefault="00865B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3A9EE4" w14:textId="247705BE" w:rsidR="001A4ABF" w:rsidRPr="00470E67" w:rsidRDefault="001A4ABF" w:rsidP="001A4ABF">
      <w:pPr>
        <w:outlineLvl w:val="0"/>
        <w:rPr>
          <w:rFonts w:ascii="Times New Roman" w:hAnsi="Times New Roman"/>
          <w:sz w:val="24"/>
          <w:szCs w:val="24"/>
        </w:rPr>
      </w:pPr>
      <w:r w:rsidRPr="00470E67">
        <w:rPr>
          <w:rFonts w:ascii="Times New Roman" w:hAnsi="Times New Roman"/>
          <w:sz w:val="24"/>
          <w:szCs w:val="24"/>
        </w:rPr>
        <w:lastRenderedPageBreak/>
        <w:t>Table 3c: Clinical outcomes by randomized treatment in patients receiving or not receiving a beta-blocker at baseline</w:t>
      </w:r>
    </w:p>
    <w:p w14:paraId="052414BB" w14:textId="77777777" w:rsidR="001A4ABF" w:rsidRPr="00CE5025" w:rsidRDefault="001A4ABF" w:rsidP="001A4ABF">
      <w:pPr>
        <w:outlineLvl w:val="0"/>
        <w:rPr>
          <w:rFonts w:ascii="Times New Roman Regular" w:hAnsi="Times New Roman Regular" w:cs="Times New Roman Regular"/>
          <w:color w:val="000099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  <w:gridCol w:w="2410"/>
        <w:gridCol w:w="1276"/>
      </w:tblGrid>
      <w:tr w:rsidR="001A4ABF" w:rsidRPr="00CE5025" w14:paraId="0553A071" w14:textId="77777777" w:rsidTr="00FC2A91">
        <w:trPr>
          <w:trHeight w:val="45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FCF21B1" w14:textId="77777777" w:rsidR="001A4ABF" w:rsidRPr="00CE5025" w:rsidRDefault="001A4ABF" w:rsidP="001A4ABF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4C7BDD" w14:textId="66A08EE3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E5025">
              <w:rPr>
                <w:rFonts w:asciiTheme="majorBidi" w:eastAsia="Times New Roman" w:hAnsiTheme="majorBidi" w:cstheme="majorBidi"/>
                <w:b/>
                <w:bCs/>
              </w:rPr>
              <w:t>Not on beta blocker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88ABB" w14:textId="0131CC68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E5025">
              <w:rPr>
                <w:rFonts w:asciiTheme="majorBidi" w:eastAsia="Times New Roman" w:hAnsiTheme="majorBidi" w:cstheme="majorBidi"/>
                <w:b/>
                <w:bCs/>
              </w:rPr>
              <w:t>On beta blocke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92ED950" w14:textId="77777777" w:rsidR="001A4ABF" w:rsidRPr="00CE5025" w:rsidRDefault="001A4ABF" w:rsidP="001A4AB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p Value for interaction</w:t>
            </w:r>
          </w:p>
        </w:tc>
      </w:tr>
      <w:tr w:rsidR="001A4ABF" w:rsidRPr="00CE5025" w14:paraId="31FB371F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EC260" w14:textId="77777777" w:rsidR="001A4ABF" w:rsidRPr="00CE5025" w:rsidRDefault="001A4ABF" w:rsidP="00FC2A91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3C6FA" w14:textId="0911D80F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Placebo (n=</w:t>
            </w:r>
            <w:r w:rsidRPr="00CE5025">
              <w:rPr>
                <w:rFonts w:asciiTheme="majorBidi" w:eastAsia="Times New Roman" w:hAnsiTheme="majorBidi" w:cstheme="majorBidi"/>
              </w:rPr>
              <w:t>547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52016" w14:textId="091AD95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Dapagliflozin (n=</w:t>
            </w:r>
            <w:r w:rsidRPr="00CE5025">
              <w:rPr>
                <w:rFonts w:asciiTheme="majorBidi" w:eastAsia="Times New Roman" w:hAnsiTheme="majorBidi" w:cstheme="majorBidi"/>
              </w:rPr>
              <w:t>539</w:t>
            </w:r>
            <w:r w:rsidRPr="00CE5025">
              <w:rPr>
                <w:rFonts w:asciiTheme="majorBidi" w:eastAsia="Times New Roman" w:hAnsiTheme="majorBidi" w:cstheme="majorBidi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CDFD5" w14:textId="64D655CC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Placebo (n=</w:t>
            </w:r>
            <w:r w:rsidR="00865BF4" w:rsidRPr="00CE5025">
              <w:rPr>
                <w:rFonts w:asciiTheme="majorBidi" w:eastAsia="Times New Roman" w:hAnsiTheme="majorBidi" w:cstheme="majorBidi"/>
              </w:rPr>
              <w:t>2585</w:t>
            </w:r>
            <w:r w:rsidRPr="00CE5025">
              <w:rPr>
                <w:rFonts w:asciiTheme="majorBidi" w:eastAsia="Times New Roman" w:hAnsiTheme="majorBidi" w:cstheme="majorBidi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3C12C" w14:textId="2D08956E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Dapagliflozin (n=</w:t>
            </w:r>
            <w:r w:rsidR="00865BF4" w:rsidRPr="00CE5025">
              <w:rPr>
                <w:rFonts w:asciiTheme="majorBidi" w:eastAsia="Times New Roman" w:hAnsiTheme="majorBidi" w:cstheme="majorBidi"/>
              </w:rPr>
              <w:t>2592</w:t>
            </w:r>
            <w:r w:rsidRPr="00CE5025">
              <w:rPr>
                <w:rFonts w:asciiTheme="majorBidi" w:eastAsia="Times New Roman" w:hAnsiTheme="majorBidi" w:cstheme="majorBidi" w:hint="eastAsia"/>
              </w:rPr>
              <w:t>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46AA2D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A4ABF" w:rsidRPr="00CE5025" w14:paraId="606D715E" w14:textId="77777777" w:rsidTr="00FC2A91">
        <w:trPr>
          <w:trHeight w:val="45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7E71A4" w14:textId="77777777" w:rsidR="001A4ABF" w:rsidRPr="00CE5025" w:rsidRDefault="001A4ABF" w:rsidP="00FC2A91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  <w:b/>
                <w:bCs/>
              </w:rPr>
            </w:pPr>
            <w:r w:rsidRPr="00CE5025">
              <w:rPr>
                <w:rFonts w:asciiTheme="majorBidi" w:eastAsia="Times New Roman" w:hAnsiTheme="majorBidi" w:cstheme="majorBidi" w:hint="eastAsia"/>
                <w:b/>
                <w:bCs/>
              </w:rPr>
              <w:t xml:space="preserve">CV </w:t>
            </w:r>
            <w:r w:rsidRPr="00CE5025">
              <w:rPr>
                <w:rFonts w:asciiTheme="majorBidi" w:eastAsia="Times New Roman" w:hAnsiTheme="majorBidi" w:cstheme="majorBidi"/>
                <w:b/>
                <w:bCs/>
              </w:rPr>
              <w:t>d</w:t>
            </w:r>
            <w:r w:rsidRPr="00CE5025">
              <w:rPr>
                <w:rFonts w:asciiTheme="majorBidi" w:eastAsia="Times New Roman" w:hAnsiTheme="majorBidi" w:cstheme="majorBidi" w:hint="eastAsia"/>
                <w:b/>
                <w:bCs/>
              </w:rPr>
              <w:t>eath or worsening HF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DA461E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0C6D0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7F235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38A28" w14:textId="77777777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48157E" w14:textId="00CFBF44" w:rsidR="001A4ABF" w:rsidRPr="00CE5025" w:rsidRDefault="001A4ABF" w:rsidP="00FC2A91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0.</w:t>
            </w:r>
            <w:r w:rsidR="00865BF4" w:rsidRPr="00CE5025">
              <w:rPr>
                <w:rFonts w:asciiTheme="majorBidi" w:eastAsia="Times New Roman" w:hAnsiTheme="majorBidi" w:cstheme="majorBidi"/>
              </w:rPr>
              <w:t>85</w:t>
            </w:r>
          </w:p>
        </w:tc>
      </w:tr>
      <w:tr w:rsidR="00865BF4" w:rsidRPr="00CE5025" w14:paraId="2DF354FC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A300E2" w14:textId="77777777" w:rsidR="00865BF4" w:rsidRPr="00CE5025" w:rsidRDefault="00865BF4" w:rsidP="00865BF4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No. of events (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5C0DB" w14:textId="5D40EF48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125 (22.9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A47AD5" w14:textId="6FE5553C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102 (18.9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091F16" w14:textId="4A75216C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485 (18.8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A6370" w14:textId="50884C9E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410 (15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C58E5C" w14:textId="77777777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865BF4" w:rsidRPr="00CE5025" w14:paraId="0D5851D3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02129" w14:textId="77777777" w:rsidR="00865BF4" w:rsidRPr="00CE5025" w:rsidRDefault="00865BF4" w:rsidP="00865BF4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Rate per 100 patient</w:t>
            </w:r>
            <w:r w:rsidRPr="00CE5025">
              <w:rPr>
                <w:rFonts w:asciiTheme="majorBidi" w:eastAsia="Times New Roman" w:hAnsiTheme="majorBidi" w:cstheme="majorBidi"/>
              </w:rPr>
              <w:t>-</w:t>
            </w:r>
            <w:r w:rsidRPr="00CE5025">
              <w:rPr>
                <w:rFonts w:asciiTheme="majorBidi" w:eastAsia="Times New Roman" w:hAnsiTheme="majorBidi" w:cstheme="majorBidi" w:hint="eastAsia"/>
              </w:rPr>
              <w:t>years (95%CI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50506" w14:textId="7630A28A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11.9 (10.0-14.1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E9D02" w14:textId="0727061A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9.4 (7.7-11.4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A29CC" w14:textId="4BA2D6E2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9.1 (8.4-10.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2494F" w14:textId="300BA623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7.5 (6.8-8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331924" w14:textId="77777777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865BF4" w:rsidRPr="00CE5025" w14:paraId="5F4CE842" w14:textId="77777777" w:rsidTr="00FC2A91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7B3AB" w14:textId="77777777" w:rsidR="00865BF4" w:rsidRPr="00CE5025" w:rsidRDefault="00865BF4" w:rsidP="00865BF4">
            <w:pPr>
              <w:spacing w:after="200"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 w:hint="eastAsia"/>
              </w:rPr>
              <w:t>HR (95%CI)</w:t>
            </w:r>
          </w:p>
        </w:tc>
        <w:tc>
          <w:tcPr>
            <w:tcW w:w="48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45A73" w14:textId="1164D04D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0.79 (0.61-1.03)</w:t>
            </w:r>
          </w:p>
        </w:tc>
        <w:tc>
          <w:tcPr>
            <w:tcW w:w="4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B183" w14:textId="544C6872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E5025">
              <w:rPr>
                <w:rFonts w:asciiTheme="majorBidi" w:eastAsia="Times New Roman" w:hAnsiTheme="majorBidi" w:cstheme="majorBidi"/>
              </w:rPr>
              <w:t>0.82 (0.72-0.9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7CD039" w14:textId="77777777" w:rsidR="00865BF4" w:rsidRPr="00CE5025" w:rsidRDefault="00865BF4" w:rsidP="00865BF4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5D6B21A1" w14:textId="77777777" w:rsidR="00865BF4" w:rsidRPr="00CE5025" w:rsidRDefault="00865BF4" w:rsidP="00865BF4">
      <w:pPr>
        <w:widowControl w:val="0"/>
        <w:spacing w:after="200" w:line="276" w:lineRule="auto"/>
        <w:rPr>
          <w:rFonts w:asciiTheme="majorBidi" w:eastAsia="Times New Roman" w:hAnsiTheme="majorBidi" w:cstheme="majorBidi"/>
        </w:rPr>
      </w:pPr>
      <w:r w:rsidRPr="00CE5025">
        <w:rPr>
          <w:rFonts w:asciiTheme="majorBidi" w:eastAsia="Times New Roman" w:hAnsiTheme="majorBidi" w:cstheme="majorBidi"/>
        </w:rPr>
        <w:t>Stratified by diabetes status and adjusted for treatment assignment.</w:t>
      </w:r>
    </w:p>
    <w:p w14:paraId="71F607E2" w14:textId="77777777" w:rsidR="00865BF4" w:rsidRPr="00865BF4" w:rsidRDefault="00865BF4" w:rsidP="00865BF4">
      <w:pPr>
        <w:widowControl w:val="0"/>
        <w:spacing w:after="200" w:line="276" w:lineRule="auto"/>
        <w:rPr>
          <w:rFonts w:asciiTheme="majorBidi" w:eastAsia="Times New Roman" w:hAnsiTheme="majorBidi" w:cstheme="majorBidi"/>
        </w:rPr>
      </w:pPr>
      <w:r w:rsidRPr="00CE5025">
        <w:rPr>
          <w:rFonts w:asciiTheme="majorBidi" w:eastAsia="Times New Roman" w:hAnsiTheme="majorBidi" w:cstheme="majorBidi"/>
        </w:rPr>
        <w:t>CI, confidence interval; CV, cardiovascular; HF, heart failure; HR, hazard ratio.</w:t>
      </w:r>
    </w:p>
    <w:p w14:paraId="05C6A778" w14:textId="77777777" w:rsidR="001A4ABF" w:rsidRPr="001A4ABF" w:rsidRDefault="001A4ABF">
      <w:pPr>
        <w:rPr>
          <w:rFonts w:ascii="Times New Roman" w:hAnsi="Times New Roman" w:cs="Times New Roman"/>
          <w:sz w:val="24"/>
          <w:szCs w:val="24"/>
        </w:rPr>
      </w:pPr>
    </w:p>
    <w:p w14:paraId="51365665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171FD5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EBDAA7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6249F7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887C6B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C2B200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B75C62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866DB2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95C9DE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6E4E6E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3B84D3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63B336" w14:textId="77777777" w:rsidR="001A4ABF" w:rsidRDefault="001A4AB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37356B" w14:textId="181AA8A1" w:rsidR="008E70AD" w:rsidRDefault="00F40C9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1: Effect of Dapagliflozin on clinical outcomes in patients with and without MRA or ARNI according to baseline eGFR category. ARNI, angiotensin receptor neprilysin inhibitor; CV, cardiovascular; eGFR, estimated glomerular filtration rate; HF, heart failure; MRA, mineralocorticoid receptor antagonist.</w:t>
      </w:r>
    </w:p>
    <w:p w14:paraId="2F652298" w14:textId="43009367" w:rsidR="008E70AD" w:rsidRPr="00865BF4" w:rsidRDefault="00073B35" w:rsidP="00865BF4">
      <w:pPr>
        <w:jc w:val="center"/>
        <w:rPr>
          <w:rFonts w:ascii="Times New Roman" w:hAnsi="Times New Roman"/>
          <w:lang w:val="en-GB"/>
        </w:rPr>
        <w:sectPr w:rsidR="008E70AD" w:rsidRPr="00865BF4">
          <w:pgSz w:w="16838" w:h="11906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noProof/>
        </w:rPr>
        <w:drawing>
          <wp:inline distT="0" distB="0" distL="0" distR="0" wp14:anchorId="219C1EDB" wp14:editId="781E8EA9">
            <wp:extent cx="6202737" cy="4601260"/>
            <wp:effectExtent l="0" t="0" r="7620" b="889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105" cy="460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001EE" w14:textId="77777777" w:rsidR="008E70AD" w:rsidRDefault="008E70AD">
      <w:pPr>
        <w:rPr>
          <w:rFonts w:ascii="Times New Roman" w:hAnsi="Times New Roman"/>
          <w:lang w:val="en-GB"/>
        </w:rPr>
      </w:pPr>
    </w:p>
    <w:sectPr w:rsidR="008E70AD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E9561" w14:textId="77777777" w:rsidR="005432DA" w:rsidRDefault="005432DA">
      <w:r>
        <w:separator/>
      </w:r>
    </w:p>
  </w:endnote>
  <w:endnote w:type="continuationSeparator" w:id="0">
    <w:p w14:paraId="3F149B71" w14:textId="77777777" w:rsidR="005432DA" w:rsidRDefault="00543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088680"/>
    </w:sdtPr>
    <w:sdtEndPr/>
    <w:sdtContent>
      <w:p w14:paraId="7D4E4FE6" w14:textId="77777777" w:rsidR="008E70AD" w:rsidRDefault="00F40C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0E67">
          <w:rPr>
            <w:noProof/>
          </w:rPr>
          <w:t>1</w:t>
        </w:r>
        <w:r>
          <w:fldChar w:fldCharType="end"/>
        </w:r>
      </w:p>
    </w:sdtContent>
  </w:sdt>
  <w:p w14:paraId="405C1CBF" w14:textId="77777777" w:rsidR="008E70AD" w:rsidRDefault="008E70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3A5E5" w14:textId="77777777" w:rsidR="005432DA" w:rsidRDefault="005432DA">
      <w:r>
        <w:separator/>
      </w:r>
    </w:p>
  </w:footnote>
  <w:footnote w:type="continuationSeparator" w:id="0">
    <w:p w14:paraId="2D77E3BC" w14:textId="77777777" w:rsidR="005432DA" w:rsidRDefault="00543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zsLQ0NDYwM7I0NjFX0lEKTi0uzszPAykwrAUAb/WkqiwAAAA="/>
  </w:docVars>
  <w:rsids>
    <w:rsidRoot w:val="00BB3400"/>
    <w:rsid w:val="000121C6"/>
    <w:rsid w:val="0002546F"/>
    <w:rsid w:val="00073B35"/>
    <w:rsid w:val="00177B1C"/>
    <w:rsid w:val="001816BC"/>
    <w:rsid w:val="001A4ABF"/>
    <w:rsid w:val="001D7279"/>
    <w:rsid w:val="00251999"/>
    <w:rsid w:val="00283A81"/>
    <w:rsid w:val="00286C72"/>
    <w:rsid w:val="002C780B"/>
    <w:rsid w:val="00331A31"/>
    <w:rsid w:val="003551B4"/>
    <w:rsid w:val="0036275D"/>
    <w:rsid w:val="0037723D"/>
    <w:rsid w:val="003F477F"/>
    <w:rsid w:val="00412372"/>
    <w:rsid w:val="00470E67"/>
    <w:rsid w:val="004E4200"/>
    <w:rsid w:val="005432DA"/>
    <w:rsid w:val="005437C3"/>
    <w:rsid w:val="00550F23"/>
    <w:rsid w:val="005A7C72"/>
    <w:rsid w:val="005D6080"/>
    <w:rsid w:val="005F2875"/>
    <w:rsid w:val="006279FE"/>
    <w:rsid w:val="00714530"/>
    <w:rsid w:val="00730958"/>
    <w:rsid w:val="007329E1"/>
    <w:rsid w:val="00746343"/>
    <w:rsid w:val="007772C7"/>
    <w:rsid w:val="00865BF4"/>
    <w:rsid w:val="008718FC"/>
    <w:rsid w:val="008A59DF"/>
    <w:rsid w:val="008D4833"/>
    <w:rsid w:val="008E70AD"/>
    <w:rsid w:val="00944036"/>
    <w:rsid w:val="00982232"/>
    <w:rsid w:val="009A2815"/>
    <w:rsid w:val="009B6FCE"/>
    <w:rsid w:val="009C1D4F"/>
    <w:rsid w:val="009F1AAD"/>
    <w:rsid w:val="00A10AA4"/>
    <w:rsid w:val="00BB27C1"/>
    <w:rsid w:val="00BB3400"/>
    <w:rsid w:val="00BD11F2"/>
    <w:rsid w:val="00C11AFB"/>
    <w:rsid w:val="00CA2229"/>
    <w:rsid w:val="00CB6F92"/>
    <w:rsid w:val="00CB79EF"/>
    <w:rsid w:val="00CE5025"/>
    <w:rsid w:val="00CF3A28"/>
    <w:rsid w:val="00D95F36"/>
    <w:rsid w:val="00E2129B"/>
    <w:rsid w:val="00F22E74"/>
    <w:rsid w:val="00F40C90"/>
    <w:rsid w:val="00F66E3D"/>
    <w:rsid w:val="05963942"/>
    <w:rsid w:val="070517CB"/>
    <w:rsid w:val="129A57F9"/>
    <w:rsid w:val="15EB59BD"/>
    <w:rsid w:val="16984BB0"/>
    <w:rsid w:val="1B8709E4"/>
    <w:rsid w:val="1F0D07A9"/>
    <w:rsid w:val="239E1704"/>
    <w:rsid w:val="25F27417"/>
    <w:rsid w:val="2BA30796"/>
    <w:rsid w:val="2BD160EF"/>
    <w:rsid w:val="2C7E423D"/>
    <w:rsid w:val="2ECD1103"/>
    <w:rsid w:val="3D40507A"/>
    <w:rsid w:val="47062B26"/>
    <w:rsid w:val="48E95D3E"/>
    <w:rsid w:val="48FA4B46"/>
    <w:rsid w:val="4F997FB7"/>
    <w:rsid w:val="5D025158"/>
    <w:rsid w:val="6B58387A"/>
    <w:rsid w:val="6C1141E6"/>
    <w:rsid w:val="6CC03F92"/>
    <w:rsid w:val="6E5F686E"/>
    <w:rsid w:val="701D1825"/>
    <w:rsid w:val="70AB2C79"/>
    <w:rsid w:val="730747BE"/>
    <w:rsid w:val="7CD8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89F314"/>
  <w15:docId w15:val="{AC796706-030A-4C50-A198-A43A9A34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qFormat/>
    <w:pPr>
      <w:tabs>
        <w:tab w:val="center" w:pos="4513"/>
        <w:tab w:val="right" w:pos="9026"/>
      </w:tabs>
    </w:pPr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US"/>
    </w:rPr>
  </w:style>
  <w:style w:type="paragraph" w:styleId="NormalWeb">
    <w:name w:val="Normal (Web)"/>
    <w:basedOn w:val="Normal"/>
    <w:uiPriority w:val="99"/>
    <w:unhideWhenUsed/>
    <w:qFormat/>
    <w:rsid w:val="00865BF4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5ED32-1648-B644-858F-372F61F43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32</Words>
  <Characters>8733</Characters>
  <Application>Microsoft Office Word</Application>
  <DocSecurity>4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41z</dc:creator>
  <cp:lastModifiedBy>Joan Gavigan</cp:lastModifiedBy>
  <cp:revision>2</cp:revision>
  <dcterms:created xsi:type="dcterms:W3CDTF">2022-10-09T14:10:00Z</dcterms:created>
  <dcterms:modified xsi:type="dcterms:W3CDTF">2022-10-0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306</vt:lpwstr>
  </property>
  <property fmtid="{D5CDD505-2E9C-101B-9397-08002B2CF9AE}" pid="3" name="ICV">
    <vt:lpwstr>D304F11BFDC445EFB72A10D3C4E83D53</vt:lpwstr>
  </property>
</Properties>
</file>